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6F573" w14:textId="56B3DE0E" w:rsidR="00434CCB" w:rsidRPr="00897CA6" w:rsidRDefault="00434CCB" w:rsidP="00434CCB">
      <w:pPr>
        <w:rPr>
          <w:rFonts w:cstheme="minorHAnsi"/>
          <w:b/>
          <w:bCs/>
          <w:sz w:val="22"/>
          <w:szCs w:val="22"/>
          <w:lang w:val="en-US"/>
        </w:rPr>
      </w:pPr>
      <w:r w:rsidRPr="00897CA6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FB6D9C" w:rsidRPr="00897CA6">
        <w:rPr>
          <w:rFonts w:cstheme="minorHAnsi"/>
          <w:b/>
          <w:bCs/>
          <w:sz w:val="22"/>
          <w:szCs w:val="22"/>
          <w:lang w:val="en-US"/>
        </w:rPr>
        <w:t>Table</w:t>
      </w:r>
      <w:r w:rsidRPr="00897CA6">
        <w:rPr>
          <w:rFonts w:cstheme="minorHAnsi"/>
          <w:b/>
          <w:bCs/>
          <w:sz w:val="22"/>
          <w:szCs w:val="22"/>
          <w:lang w:val="en-US"/>
        </w:rPr>
        <w:t xml:space="preserve"> 1. Search Strategy</w:t>
      </w:r>
    </w:p>
    <w:p w14:paraId="324FC3EA" w14:textId="77777777" w:rsidR="00DD53E1" w:rsidRPr="00897CA6" w:rsidRDefault="00DD53E1" w:rsidP="00434CCB">
      <w:pPr>
        <w:rPr>
          <w:rFonts w:cstheme="minorHAnsi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952"/>
      </w:tblGrid>
      <w:tr w:rsidR="00DD53E1" w:rsidRPr="00897CA6" w14:paraId="1234778E" w14:textId="77777777" w:rsidTr="00DD53E1">
        <w:tc>
          <w:tcPr>
            <w:tcW w:w="1838" w:type="dxa"/>
          </w:tcPr>
          <w:p w14:paraId="65DB6CD0" w14:textId="7027A4EC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Pubmed</w:t>
            </w:r>
            <w:proofErr w:type="spellEnd"/>
          </w:p>
        </w:tc>
        <w:tc>
          <w:tcPr>
            <w:tcW w:w="8952" w:type="dxa"/>
          </w:tcPr>
          <w:p w14:paraId="166963BF" w14:textId="77777777" w:rsidR="00DD53E1" w:rsidRPr="00897CA6" w:rsidRDefault="00DD53E1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sz w:val="22"/>
                <w:szCs w:val="22"/>
                <w:lang w:val="en-US"/>
              </w:rPr>
              <w:t>(((MDMA*[Title/Abstract] OR 3,4-methylenedioxymethamphetamine*[Title/Abstract]) AND (psychotherapy[Title/Abstract] OR therapy[Title/Abstract])) AND (safe*[Title/Abstract] OR side*[Title/Abstract] OR adverse*[Title/Abstract])) OR ((MDMA*[Other Term] OR 3,4- methylenedioxymethamphetamine*[Other Term]) AND (psychotherapy[Other Term] OR therapy[Other Term]) AND (safe*[Other Term] OR side*[Other Term] OR adverse*[Other Term]))</w:t>
            </w:r>
          </w:p>
          <w:p w14:paraId="2DEA57BB" w14:textId="4E9BE18B" w:rsidR="00B3114E" w:rsidRPr="00897CA6" w:rsidRDefault="00B3114E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D53E1" w:rsidRPr="00897CA6" w14:paraId="1C7ED8C1" w14:textId="77777777" w:rsidTr="00DD53E1">
        <w:tc>
          <w:tcPr>
            <w:tcW w:w="1838" w:type="dxa"/>
          </w:tcPr>
          <w:p w14:paraId="01DB352B" w14:textId="5FBE5E38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EMBASE (Ovid)</w:t>
            </w:r>
          </w:p>
        </w:tc>
        <w:tc>
          <w:tcPr>
            <w:tcW w:w="8952" w:type="dxa"/>
          </w:tcPr>
          <w:p w14:paraId="61297E53" w14:textId="77777777" w:rsidR="00DD53E1" w:rsidRPr="00897CA6" w:rsidRDefault="00DD53E1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sz w:val="22"/>
                <w:szCs w:val="22"/>
                <w:lang w:val="en-US"/>
              </w:rPr>
              <w:t>((MDMA* or 3,4-methylenedioxymethamphetamine*) and (psychotherapy or therapy) and (safe* or side* or adverse*)).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97CA6">
              <w:rPr>
                <w:rFonts w:cstheme="minorHAnsi"/>
                <w:sz w:val="22"/>
                <w:szCs w:val="22"/>
                <w:lang w:val="en-US"/>
              </w:rPr>
              <w:t>. OR ((MDMA* or 3,4-methylenedioxymethamphetamine*) and (psychotherapy or therapy) and (safe* or side* or adverse*)</w:t>
            </w:r>
            <w:proofErr w:type="gramStart"/>
            <w:r w:rsidRPr="00897CA6">
              <w:rPr>
                <w:rFonts w:cstheme="minorHAnsi"/>
                <w:sz w:val="22"/>
                <w:szCs w:val="22"/>
                <w:lang w:val="en-US"/>
              </w:rPr>
              <w:t>).ab.</w:t>
            </w:r>
            <w:proofErr w:type="gramEnd"/>
            <w:r w:rsidRPr="00897CA6">
              <w:rPr>
                <w:rFonts w:cstheme="minorHAnsi"/>
                <w:sz w:val="22"/>
                <w:szCs w:val="22"/>
                <w:lang w:val="en-US"/>
              </w:rPr>
              <w:t xml:space="preserve"> OR ((MDMA* or 3,4-methylenedioxymethamphetamine*) and (psychotherapy or therapy) and (safe* or side* or adverse*)).kw.</w:t>
            </w:r>
          </w:p>
          <w:p w14:paraId="51935709" w14:textId="43140ACE" w:rsidR="00B3114E" w:rsidRPr="00897CA6" w:rsidRDefault="00B3114E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D53E1" w:rsidRPr="00897CA6" w14:paraId="39869B60" w14:textId="77777777" w:rsidTr="00DD53E1">
        <w:tc>
          <w:tcPr>
            <w:tcW w:w="1838" w:type="dxa"/>
          </w:tcPr>
          <w:p w14:paraId="494E1E7B" w14:textId="712EA1BB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PsycINFO (Ovid)</w:t>
            </w:r>
          </w:p>
        </w:tc>
        <w:tc>
          <w:tcPr>
            <w:tcW w:w="8952" w:type="dxa"/>
          </w:tcPr>
          <w:p w14:paraId="22E92867" w14:textId="77777777" w:rsidR="00DD53E1" w:rsidRPr="00897CA6" w:rsidRDefault="00DD53E1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sz w:val="22"/>
                <w:szCs w:val="22"/>
                <w:lang w:val="en-US"/>
              </w:rPr>
              <w:t>((MDMA* or 3,4-methylenedioxymethamphetamine*) and (psychotherapy or therapy) and (safe* or side* or adverse*)).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97CA6">
              <w:rPr>
                <w:rFonts w:cstheme="minorHAnsi"/>
                <w:sz w:val="22"/>
                <w:szCs w:val="22"/>
                <w:lang w:val="en-US"/>
              </w:rPr>
              <w:t>. OR ((MDMA* or 3,4-methylenedioxymethamphetamine*) and (psychotherapy or therapy) and (safe* or side* or adverse*)</w:t>
            </w:r>
            <w:proofErr w:type="gramStart"/>
            <w:r w:rsidRPr="00897CA6">
              <w:rPr>
                <w:rFonts w:cstheme="minorHAnsi"/>
                <w:sz w:val="22"/>
                <w:szCs w:val="22"/>
                <w:lang w:val="en-US"/>
              </w:rPr>
              <w:t>).ab.</w:t>
            </w:r>
            <w:proofErr w:type="gramEnd"/>
            <w:r w:rsidRPr="00897CA6">
              <w:rPr>
                <w:rFonts w:cstheme="minorHAnsi"/>
                <w:sz w:val="22"/>
                <w:szCs w:val="22"/>
                <w:lang w:val="en-US"/>
              </w:rPr>
              <w:t xml:space="preserve"> OR ((MDMA* or 3,4-methylenedioxymethamphetamine*) and (psychotherapy or therapy) and (safe* or side* or adverse*)).id.</w:t>
            </w:r>
          </w:p>
          <w:p w14:paraId="54F441A1" w14:textId="2D18FE76" w:rsidR="00B3114E" w:rsidRPr="00897CA6" w:rsidRDefault="00B3114E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DD53E1" w:rsidRPr="00897CA6" w14:paraId="785CBB43" w14:textId="77777777" w:rsidTr="00DD53E1">
        <w:tc>
          <w:tcPr>
            <w:tcW w:w="1838" w:type="dxa"/>
          </w:tcPr>
          <w:p w14:paraId="7C037C33" w14:textId="2A290F1A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MEDLINE (Ovid)</w:t>
            </w:r>
          </w:p>
        </w:tc>
        <w:tc>
          <w:tcPr>
            <w:tcW w:w="8952" w:type="dxa"/>
          </w:tcPr>
          <w:p w14:paraId="08505F3C" w14:textId="77777777" w:rsidR="00DD53E1" w:rsidRPr="00897CA6" w:rsidRDefault="00DD53E1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sz w:val="22"/>
                <w:szCs w:val="22"/>
                <w:lang w:val="en-US"/>
              </w:rPr>
              <w:t>((MDMA* or 3,4-methylenedioxymethamphetamine*) and (psychotherapy or therapy) and (safe* or side* or adverse*)).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97CA6">
              <w:rPr>
                <w:rFonts w:cstheme="minorHAnsi"/>
                <w:sz w:val="22"/>
                <w:szCs w:val="22"/>
                <w:lang w:val="en-US"/>
              </w:rPr>
              <w:t>. OR ((MDMA* or 3,4-methylenedioxymethamphetamine*) and (psychotherapy or therapy) and (safe* or side* or adverse*)</w:t>
            </w:r>
            <w:proofErr w:type="gramStart"/>
            <w:r w:rsidRPr="00897CA6">
              <w:rPr>
                <w:rFonts w:cstheme="minorHAnsi"/>
                <w:sz w:val="22"/>
                <w:szCs w:val="22"/>
                <w:lang w:val="en-US"/>
              </w:rPr>
              <w:t>).ab.</w:t>
            </w:r>
            <w:proofErr w:type="gramEnd"/>
            <w:r w:rsidRPr="00897CA6">
              <w:rPr>
                <w:rFonts w:cstheme="minorHAnsi"/>
                <w:sz w:val="22"/>
                <w:szCs w:val="22"/>
                <w:lang w:val="en-US"/>
              </w:rPr>
              <w:t xml:space="preserve"> OR ((MDMA* or 3,4-methylenedioxymethamphetamine*) and (psychotherapy or therapy) and (safe* or side* or adverse*)).kw.</w:t>
            </w:r>
          </w:p>
          <w:p w14:paraId="2CC0B7ED" w14:textId="08649A41" w:rsidR="00B3114E" w:rsidRPr="00897CA6" w:rsidRDefault="00B3114E" w:rsidP="00434CC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D53E1" w:rsidRPr="00897CA6" w14:paraId="2D42A7BC" w14:textId="77777777" w:rsidTr="00DD53E1">
        <w:tc>
          <w:tcPr>
            <w:tcW w:w="1838" w:type="dxa"/>
          </w:tcPr>
          <w:p w14:paraId="6A3164C8" w14:textId="77777777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chrane Central Register of Controlled Trials (CENTRAL)</w:t>
            </w:r>
          </w:p>
          <w:p w14:paraId="1888F413" w14:textId="07E22660" w:rsidR="00B3114E" w:rsidRPr="00897CA6" w:rsidRDefault="00B3114E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52" w:type="dxa"/>
          </w:tcPr>
          <w:p w14:paraId="367D6EE9" w14:textId="77777777" w:rsidR="00DD53E1" w:rsidRPr="00897CA6" w:rsidRDefault="00DD53E1" w:rsidP="00DD53E1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sz w:val="22"/>
                <w:szCs w:val="22"/>
                <w:lang w:val="en-US"/>
              </w:rPr>
              <w:t>(MDMA* OR 3,4-methylenedioxymethamphetamine*</w:t>
            </w:r>
            <w:proofErr w:type="gramStart"/>
            <w:r w:rsidRPr="00897CA6">
              <w:rPr>
                <w:rFonts w:cstheme="minorHAnsi"/>
                <w:sz w:val="22"/>
                <w:szCs w:val="22"/>
                <w:lang w:val="en-US"/>
              </w:rPr>
              <w:t>):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</w:t>
            </w:r>
            <w:proofErr w:type="gramEnd"/>
            <w:r w:rsidRPr="00897CA6">
              <w:rPr>
                <w:rFonts w:cstheme="minorHAnsi"/>
                <w:sz w:val="22"/>
                <w:szCs w:val="22"/>
                <w:lang w:val="en-US"/>
              </w:rPr>
              <w:t>,ab,kw</w:t>
            </w:r>
            <w:proofErr w:type="spellEnd"/>
            <w:r w:rsidRPr="00897CA6">
              <w:rPr>
                <w:rFonts w:cstheme="minorHAnsi"/>
                <w:sz w:val="22"/>
                <w:szCs w:val="22"/>
                <w:lang w:val="en-US"/>
              </w:rPr>
              <w:t xml:space="preserve"> AND (psychotherapy OR therapy):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,ab,kw</w:t>
            </w:r>
            <w:proofErr w:type="spellEnd"/>
            <w:r w:rsidRPr="00897CA6">
              <w:rPr>
                <w:rFonts w:cstheme="minorHAnsi"/>
                <w:sz w:val="22"/>
                <w:szCs w:val="22"/>
                <w:lang w:val="en-US"/>
              </w:rPr>
              <w:t xml:space="preserve"> AND (safe* OR side* OR adverse):</w:t>
            </w:r>
            <w:proofErr w:type="spellStart"/>
            <w:r w:rsidRPr="00897CA6">
              <w:rPr>
                <w:rFonts w:cstheme="minorHAnsi"/>
                <w:sz w:val="22"/>
                <w:szCs w:val="22"/>
                <w:lang w:val="en-US"/>
              </w:rPr>
              <w:t>ti,ab,kw</w:t>
            </w:r>
            <w:proofErr w:type="spellEnd"/>
          </w:p>
          <w:p w14:paraId="66ECA513" w14:textId="77777777" w:rsidR="00B3114E" w:rsidRPr="00897CA6" w:rsidRDefault="00B3114E" w:rsidP="00DD53E1">
            <w:pPr>
              <w:rPr>
                <w:rFonts w:cstheme="minorHAnsi"/>
                <w:sz w:val="22"/>
                <w:szCs w:val="22"/>
                <w:lang w:val="en-US"/>
              </w:rPr>
            </w:pPr>
          </w:p>
          <w:p w14:paraId="590844C2" w14:textId="77777777" w:rsidR="00DD53E1" w:rsidRPr="00897CA6" w:rsidRDefault="00DD53E1" w:rsidP="00434CC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76113438" w14:textId="77777777" w:rsidR="00DD53E1" w:rsidRPr="00897CA6" w:rsidRDefault="00DD53E1" w:rsidP="00434CCB">
      <w:pPr>
        <w:rPr>
          <w:rFonts w:cstheme="minorHAnsi"/>
          <w:b/>
          <w:bCs/>
          <w:sz w:val="22"/>
          <w:szCs w:val="22"/>
          <w:lang w:val="en-US"/>
        </w:rPr>
      </w:pPr>
    </w:p>
    <w:p w14:paraId="2EFCDBFD" w14:textId="77777777" w:rsidR="00F4571A" w:rsidRPr="00897CA6" w:rsidRDefault="00F4571A" w:rsidP="00434CCB">
      <w:pPr>
        <w:rPr>
          <w:rFonts w:cstheme="minorHAnsi"/>
          <w:b/>
          <w:bCs/>
          <w:sz w:val="22"/>
          <w:szCs w:val="22"/>
          <w:lang w:val="en-US"/>
        </w:rPr>
      </w:pPr>
    </w:p>
    <w:p w14:paraId="4A79ED78" w14:textId="77777777" w:rsidR="00434CCB" w:rsidRPr="00897CA6" w:rsidRDefault="00434CCB" w:rsidP="00434CCB">
      <w:pPr>
        <w:rPr>
          <w:rFonts w:cstheme="minorHAnsi"/>
          <w:sz w:val="22"/>
          <w:szCs w:val="22"/>
          <w:lang w:val="en-US"/>
        </w:rPr>
      </w:pPr>
    </w:p>
    <w:p w14:paraId="75E91DAA" w14:textId="77777777" w:rsidR="00470CF9" w:rsidRPr="00897CA6" w:rsidRDefault="00470CF9" w:rsidP="00434CCB">
      <w:pPr>
        <w:rPr>
          <w:rFonts w:cstheme="minorHAnsi"/>
          <w:sz w:val="22"/>
          <w:szCs w:val="22"/>
          <w:lang w:val="en-US"/>
        </w:rPr>
      </w:pPr>
    </w:p>
    <w:p w14:paraId="2C580DCB" w14:textId="552DE9E8" w:rsidR="00434CCB" w:rsidRPr="00897CA6" w:rsidRDefault="00434CCB" w:rsidP="00434CCB">
      <w:pPr>
        <w:rPr>
          <w:rFonts w:cstheme="minorHAnsi"/>
          <w:b/>
          <w:bCs/>
          <w:sz w:val="22"/>
          <w:szCs w:val="22"/>
          <w:lang w:val="en-US"/>
        </w:rPr>
      </w:pPr>
    </w:p>
    <w:p w14:paraId="0331F8B8" w14:textId="64176946" w:rsidR="00434CCB" w:rsidRPr="00897CA6" w:rsidRDefault="00434CCB" w:rsidP="00434CCB">
      <w:pPr>
        <w:rPr>
          <w:rFonts w:cstheme="minorHAnsi"/>
          <w:b/>
          <w:bCs/>
          <w:sz w:val="22"/>
          <w:szCs w:val="22"/>
          <w:lang w:val="en-US"/>
        </w:rPr>
      </w:pPr>
    </w:p>
    <w:p w14:paraId="130A8B69" w14:textId="77777777" w:rsidR="00434CCB" w:rsidRPr="00897CA6" w:rsidRDefault="00434CCB" w:rsidP="00434CCB">
      <w:pPr>
        <w:rPr>
          <w:rFonts w:cstheme="minorHAnsi"/>
          <w:b/>
          <w:bCs/>
          <w:sz w:val="22"/>
          <w:szCs w:val="22"/>
          <w:lang w:val="en-US"/>
        </w:rPr>
      </w:pPr>
    </w:p>
    <w:p w14:paraId="5D912B05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CF391CA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C197E97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A45B6FB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6C605643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3E3218D9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6F82F794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32109AE1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5B57360C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04365E1A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7CEB3DBC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5B3EAB50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537D95F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4F3347B1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56CED8E9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883BD3A" w14:textId="25A6AA39" w:rsidR="007B27DF" w:rsidRPr="00897CA6" w:rsidRDefault="007B27DF" w:rsidP="007B27DF">
      <w:pPr>
        <w:rPr>
          <w:b/>
          <w:bCs/>
          <w:sz w:val="22"/>
          <w:szCs w:val="22"/>
          <w:lang w:val="en-US"/>
        </w:rPr>
      </w:pPr>
      <w:r w:rsidRPr="00897CA6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FB6D9C" w:rsidRPr="00897CA6">
        <w:rPr>
          <w:b/>
          <w:bCs/>
          <w:sz w:val="22"/>
          <w:szCs w:val="22"/>
          <w:lang w:val="en-US"/>
        </w:rPr>
        <w:t>Table</w:t>
      </w:r>
      <w:r w:rsidRPr="00897CA6">
        <w:rPr>
          <w:b/>
          <w:bCs/>
          <w:sz w:val="22"/>
          <w:szCs w:val="22"/>
          <w:lang w:val="en-US"/>
        </w:rPr>
        <w:t xml:space="preserve"> </w:t>
      </w:r>
      <w:r w:rsidR="0051447A" w:rsidRPr="00897CA6">
        <w:rPr>
          <w:b/>
          <w:bCs/>
          <w:sz w:val="22"/>
          <w:szCs w:val="22"/>
          <w:lang w:val="en-US"/>
        </w:rPr>
        <w:t>2</w:t>
      </w:r>
      <w:r w:rsidRPr="00897CA6">
        <w:rPr>
          <w:b/>
          <w:bCs/>
          <w:sz w:val="22"/>
          <w:szCs w:val="22"/>
          <w:lang w:val="en-US"/>
        </w:rPr>
        <w:t>. Studies which did not contribute data to the meta-analys</w:t>
      </w:r>
      <w:r w:rsidR="00A96CCC" w:rsidRPr="00897CA6">
        <w:rPr>
          <w:b/>
          <w:bCs/>
          <w:sz w:val="22"/>
          <w:szCs w:val="22"/>
          <w:lang w:val="en-US"/>
        </w:rPr>
        <w:t>es</w:t>
      </w:r>
      <w:r w:rsidRPr="00897CA6">
        <w:rPr>
          <w:b/>
          <w:bCs/>
          <w:sz w:val="22"/>
          <w:szCs w:val="22"/>
          <w:lang w:val="en-US"/>
        </w:rPr>
        <w:t xml:space="preserve"> or calculation of summary event </w:t>
      </w:r>
      <w:proofErr w:type="gramStart"/>
      <w:r w:rsidRPr="00897CA6">
        <w:rPr>
          <w:b/>
          <w:bCs/>
          <w:sz w:val="22"/>
          <w:szCs w:val="22"/>
          <w:lang w:val="en-US"/>
        </w:rPr>
        <w:t>rates</w:t>
      </w:r>
      <w:proofErr w:type="gramEnd"/>
    </w:p>
    <w:p w14:paraId="60FF1304" w14:textId="77777777" w:rsidR="007B27DF" w:rsidRPr="00897CA6" w:rsidRDefault="007B27DF" w:rsidP="007B27DF">
      <w:pPr>
        <w:rPr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9"/>
        <w:gridCol w:w="3371"/>
        <w:gridCol w:w="1780"/>
        <w:gridCol w:w="3990"/>
      </w:tblGrid>
      <w:tr w:rsidR="007B27DF" w:rsidRPr="00897CA6" w14:paraId="1D82CD47" w14:textId="77777777" w:rsidTr="0013799C">
        <w:trPr>
          <w:trHeight w:val="303"/>
        </w:trPr>
        <w:tc>
          <w:tcPr>
            <w:tcW w:w="764" w:type="pct"/>
            <w:noWrap/>
          </w:tcPr>
          <w:p w14:paraId="28E4BE23" w14:textId="77777777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1562" w:type="pct"/>
          </w:tcPr>
          <w:p w14:paraId="6A5F1BEE" w14:textId="77777777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825" w:type="pct"/>
          </w:tcPr>
          <w:p w14:paraId="5DBF63C8" w14:textId="77777777" w:rsidR="007B27DF" w:rsidRPr="00897CA6" w:rsidRDefault="007B27DF" w:rsidP="0050359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849" w:type="pct"/>
          </w:tcPr>
          <w:p w14:paraId="1263E632" w14:textId="77777777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Reason not included</w:t>
            </w:r>
          </w:p>
        </w:tc>
      </w:tr>
      <w:tr w:rsidR="007B27DF" w:rsidRPr="00897CA6" w14:paraId="0A419B60" w14:textId="77777777" w:rsidTr="0013799C">
        <w:trPr>
          <w:trHeight w:val="382"/>
        </w:trPr>
        <w:tc>
          <w:tcPr>
            <w:tcW w:w="764" w:type="pct"/>
            <w:noWrap/>
          </w:tcPr>
          <w:p w14:paraId="3E09F0B7" w14:textId="05736B5A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Jardim </w:t>
            </w:r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t al, </w:t>
            </w: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2021 </w:t>
            </w:r>
          </w:p>
        </w:tc>
        <w:tc>
          <w:tcPr>
            <w:tcW w:w="1562" w:type="pct"/>
            <w:noWrap/>
          </w:tcPr>
          <w:p w14:paraId="1E6460BE" w14:textId="77777777" w:rsidR="007B27DF" w:rsidRPr="00897CA6" w:rsidRDefault="007B27DF" w:rsidP="0050359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0BE01EB6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825" w:type="pct"/>
          </w:tcPr>
          <w:p w14:paraId="3006DCBF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pct"/>
          </w:tcPr>
          <w:p w14:paraId="124F60CF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o control group - Open-label  </w:t>
            </w:r>
          </w:p>
        </w:tc>
      </w:tr>
      <w:tr w:rsidR="007B27DF" w:rsidRPr="00897CA6" w14:paraId="751386D9" w14:textId="77777777" w:rsidTr="0013799C">
        <w:trPr>
          <w:trHeight w:val="382"/>
        </w:trPr>
        <w:tc>
          <w:tcPr>
            <w:tcW w:w="764" w:type="pct"/>
            <w:noWrap/>
          </w:tcPr>
          <w:p w14:paraId="11F271DE" w14:textId="70014AB2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Jerome</w:t>
            </w:r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t </w:t>
            </w:r>
            <w:proofErr w:type="gramStart"/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l, </w:t>
            </w: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20</w:t>
            </w:r>
            <w:proofErr w:type="gramEnd"/>
          </w:p>
        </w:tc>
        <w:tc>
          <w:tcPr>
            <w:tcW w:w="1562" w:type="pct"/>
            <w:noWrap/>
          </w:tcPr>
          <w:p w14:paraId="1D0709C6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320EA648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825" w:type="pct"/>
          </w:tcPr>
          <w:p w14:paraId="770DD838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07*</w:t>
            </w:r>
          </w:p>
        </w:tc>
        <w:tc>
          <w:tcPr>
            <w:tcW w:w="1849" w:type="pct"/>
          </w:tcPr>
          <w:p w14:paraId="692CC1CB" w14:textId="29101F95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o control group - LTFU, pooled analysis of 6 </w:t>
            </w:r>
            <w:r w:rsidR="00FC48F9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hase 2 trials</w:t>
            </w:r>
          </w:p>
        </w:tc>
      </w:tr>
      <w:tr w:rsidR="007B27DF" w:rsidRPr="00897CA6" w14:paraId="5B3C8263" w14:textId="77777777" w:rsidTr="0013799C">
        <w:trPr>
          <w:trHeight w:val="382"/>
        </w:trPr>
        <w:tc>
          <w:tcPr>
            <w:tcW w:w="764" w:type="pct"/>
            <w:noWrap/>
          </w:tcPr>
          <w:p w14:paraId="09292793" w14:textId="5D1D4DBE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onson</w:t>
            </w:r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t </w:t>
            </w:r>
            <w:proofErr w:type="gramStart"/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l, </w:t>
            </w: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20</w:t>
            </w:r>
            <w:proofErr w:type="gramEnd"/>
          </w:p>
        </w:tc>
        <w:tc>
          <w:tcPr>
            <w:tcW w:w="1562" w:type="pct"/>
            <w:noWrap/>
          </w:tcPr>
          <w:p w14:paraId="0ADFE5E2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Couples, with one member diagnosed with </w:t>
            </w:r>
            <w:proofErr w:type="gramStart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  <w:proofErr w:type="gramEnd"/>
          </w:p>
          <w:p w14:paraId="4A82BA69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5" w:type="pct"/>
          </w:tcPr>
          <w:p w14:paraId="14362789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2 (six couples)</w:t>
            </w:r>
          </w:p>
        </w:tc>
        <w:tc>
          <w:tcPr>
            <w:tcW w:w="1849" w:type="pct"/>
          </w:tcPr>
          <w:p w14:paraId="7C9780FE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o control group - Open-label  </w:t>
            </w:r>
          </w:p>
        </w:tc>
      </w:tr>
      <w:tr w:rsidR="007B27DF" w:rsidRPr="00897CA6" w14:paraId="290F7007" w14:textId="77777777" w:rsidTr="0013799C">
        <w:trPr>
          <w:trHeight w:val="382"/>
        </w:trPr>
        <w:tc>
          <w:tcPr>
            <w:tcW w:w="764" w:type="pct"/>
            <w:noWrap/>
          </w:tcPr>
          <w:p w14:paraId="3B630262" w14:textId="77777777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Oehen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&amp; Gasser 2022 </w:t>
            </w:r>
          </w:p>
        </w:tc>
        <w:tc>
          <w:tcPr>
            <w:tcW w:w="1562" w:type="pct"/>
            <w:noWrap/>
          </w:tcPr>
          <w:p w14:paraId="605F2B16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Various treatment-resistant disorders</w:t>
            </w:r>
          </w:p>
          <w:p w14:paraId="3E04E1C1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5" w:type="pct"/>
          </w:tcPr>
          <w:p w14:paraId="5C557F21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 = 50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  <w:t>MDMA only (n = 6)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  <w:t>MDMA and LSD (n = 18)</w:t>
            </w:r>
          </w:p>
          <w:p w14:paraId="56FB02E8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9" w:type="pct"/>
          </w:tcPr>
          <w:p w14:paraId="76AB6A06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o control group - Case-series</w:t>
            </w:r>
          </w:p>
        </w:tc>
      </w:tr>
      <w:tr w:rsidR="007B27DF" w:rsidRPr="00897CA6" w14:paraId="58B8AC8D" w14:textId="77777777" w:rsidTr="0013799C">
        <w:trPr>
          <w:trHeight w:val="382"/>
        </w:trPr>
        <w:tc>
          <w:tcPr>
            <w:tcW w:w="764" w:type="pct"/>
            <w:noWrap/>
          </w:tcPr>
          <w:p w14:paraId="50497C28" w14:textId="5B6F58C1" w:rsidR="007B27DF" w:rsidRPr="00897CA6" w:rsidRDefault="007B27DF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essa</w:t>
            </w:r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et </w:t>
            </w:r>
            <w:proofErr w:type="gramStart"/>
            <w:r w:rsidR="00FC48F9"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l, </w:t>
            </w: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21</w:t>
            </w:r>
            <w:proofErr w:type="gramEnd"/>
          </w:p>
        </w:tc>
        <w:tc>
          <w:tcPr>
            <w:tcW w:w="1562" w:type="pct"/>
            <w:noWrap/>
          </w:tcPr>
          <w:p w14:paraId="2E2CEC8A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Alcohol Use Disorder</w:t>
            </w:r>
          </w:p>
          <w:p w14:paraId="0C7B3417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5" w:type="pct"/>
          </w:tcPr>
          <w:p w14:paraId="6D8A148B" w14:textId="77777777" w:rsidR="007B27DF" w:rsidRPr="00897CA6" w:rsidRDefault="007B27DF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849" w:type="pct"/>
          </w:tcPr>
          <w:p w14:paraId="65430F8E" w14:textId="77777777" w:rsidR="007B27DF" w:rsidRPr="00897CA6" w:rsidRDefault="007B27DF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o control group - Open-label  </w:t>
            </w:r>
          </w:p>
        </w:tc>
      </w:tr>
    </w:tbl>
    <w:p w14:paraId="3FC081A0" w14:textId="5DD8F326" w:rsidR="007B27DF" w:rsidRPr="00897CA6" w:rsidRDefault="007B27DF" w:rsidP="007B27DF">
      <w:pPr>
        <w:rPr>
          <w:rFonts w:cstheme="minorHAnsi"/>
          <w:color w:val="000000" w:themeColor="text1"/>
          <w:sz w:val="16"/>
          <w:szCs w:val="16"/>
          <w:lang w:val="en-US"/>
        </w:rPr>
      </w:pPr>
      <w:r w:rsidRPr="00897CA6">
        <w:rPr>
          <w:rFonts w:cstheme="minorHAnsi"/>
          <w:color w:val="000000" w:themeColor="text1"/>
          <w:sz w:val="16"/>
          <w:szCs w:val="16"/>
          <w:lang w:val="en-US"/>
        </w:rPr>
        <w:t xml:space="preserve">*8 participants did not complete treatment, and six of the eight participants underwent at least one </w:t>
      </w:r>
      <w:r w:rsidR="00F8760D" w:rsidRPr="00897CA6">
        <w:rPr>
          <w:rFonts w:cstheme="minorHAnsi"/>
          <w:color w:val="000000" w:themeColor="text1"/>
          <w:sz w:val="16"/>
          <w:szCs w:val="16"/>
          <w:lang w:val="en-US"/>
        </w:rPr>
        <w:t>medication</w:t>
      </w:r>
      <w:r w:rsidRPr="00897CA6">
        <w:rPr>
          <w:rFonts w:cstheme="minorHAnsi"/>
          <w:color w:val="000000" w:themeColor="text1"/>
          <w:sz w:val="16"/>
          <w:szCs w:val="16"/>
          <w:lang w:val="en-US"/>
        </w:rPr>
        <w:t xml:space="preserve"> session prior to discontinuing study participation.</w:t>
      </w:r>
    </w:p>
    <w:p w14:paraId="5A0AEFB3" w14:textId="5C47F20F" w:rsidR="00477AEB" w:rsidRPr="00897CA6" w:rsidRDefault="00477AEB" w:rsidP="007B27DF">
      <w:pPr>
        <w:rPr>
          <w:rFonts w:cstheme="minorHAnsi"/>
          <w:color w:val="000000" w:themeColor="text1"/>
          <w:sz w:val="16"/>
          <w:szCs w:val="16"/>
          <w:lang w:val="en-US"/>
        </w:rPr>
      </w:pPr>
      <w:r w:rsidRPr="00897CA6">
        <w:rPr>
          <w:rFonts w:cstheme="minorHAnsi"/>
          <w:color w:val="000000" w:themeColor="text1"/>
          <w:sz w:val="16"/>
          <w:szCs w:val="16"/>
          <w:lang w:val="en-US"/>
        </w:rPr>
        <w:t>LTFU: long-term follow-up</w:t>
      </w:r>
      <w:r w:rsidR="00FC48F9" w:rsidRPr="00897CA6">
        <w:rPr>
          <w:rFonts w:cstheme="minorHAnsi"/>
          <w:color w:val="000000" w:themeColor="text1"/>
          <w:sz w:val="16"/>
          <w:szCs w:val="16"/>
          <w:lang w:val="en-US"/>
        </w:rPr>
        <w:t>; PTSD</w:t>
      </w:r>
      <w:r w:rsidR="00363C28" w:rsidRPr="00897CA6">
        <w:rPr>
          <w:rFonts w:cstheme="minorHAnsi"/>
          <w:color w:val="000000" w:themeColor="text1"/>
          <w:sz w:val="16"/>
          <w:szCs w:val="16"/>
          <w:lang w:val="en-US"/>
        </w:rPr>
        <w:t>: Post traumatic stress disorder</w:t>
      </w:r>
    </w:p>
    <w:p w14:paraId="240680B1" w14:textId="77777777" w:rsidR="007B27DF" w:rsidRPr="00897CA6" w:rsidRDefault="007B27DF" w:rsidP="00434CCB">
      <w:pPr>
        <w:rPr>
          <w:rFonts w:cstheme="minorHAnsi"/>
          <w:sz w:val="22"/>
          <w:szCs w:val="22"/>
          <w:lang w:val="en-US"/>
        </w:rPr>
      </w:pPr>
    </w:p>
    <w:p w14:paraId="2BC27059" w14:textId="77777777" w:rsidR="00E75C4A" w:rsidRPr="00897CA6" w:rsidRDefault="00E75C4A" w:rsidP="00E75C4A">
      <w:pPr>
        <w:rPr>
          <w:rFonts w:cstheme="minorHAnsi"/>
          <w:b/>
          <w:bCs/>
          <w:sz w:val="22"/>
          <w:szCs w:val="22"/>
          <w:lang w:val="en-US"/>
        </w:rPr>
      </w:pPr>
    </w:p>
    <w:p w14:paraId="196B740F" w14:textId="6D16E729" w:rsidR="00434CCB" w:rsidRPr="00897CA6" w:rsidRDefault="00913F10" w:rsidP="005D09C4">
      <w:pPr>
        <w:rPr>
          <w:rFonts w:cstheme="minorHAnsi"/>
          <w:b/>
          <w:bCs/>
          <w:sz w:val="22"/>
          <w:szCs w:val="22"/>
          <w:lang w:val="en-US"/>
        </w:rPr>
      </w:pPr>
      <w:r w:rsidRPr="00897CA6">
        <w:rPr>
          <w:rFonts w:cstheme="minorHAnsi"/>
          <w:b/>
          <w:bCs/>
          <w:noProof/>
          <w:sz w:val="22"/>
          <w:szCs w:val="22"/>
          <w:lang w:val="en-US"/>
        </w:rPr>
        <w:drawing>
          <wp:inline distT="0" distB="0" distL="0" distR="0" wp14:anchorId="5090D8D2" wp14:editId="3A5B9CE8">
            <wp:extent cx="6851650" cy="3816350"/>
            <wp:effectExtent l="0" t="0" r="6350" b="0"/>
            <wp:docPr id="10900950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36ACF" w14:textId="5B0CD235" w:rsidR="00524F11" w:rsidRPr="00897CA6" w:rsidRDefault="00524F11" w:rsidP="00524F11">
      <w:pPr>
        <w:rPr>
          <w:b/>
          <w:bCs/>
          <w:sz w:val="22"/>
          <w:szCs w:val="22"/>
          <w:lang w:val="en-US"/>
        </w:rPr>
      </w:pPr>
      <w:r w:rsidRPr="00897CA6">
        <w:rPr>
          <w:b/>
          <w:bCs/>
          <w:sz w:val="22"/>
          <w:szCs w:val="22"/>
          <w:lang w:val="en-US"/>
        </w:rPr>
        <w:t xml:space="preserve">Supplementary Figure 1. Summary of meta-analysis results – PTSD studies only: </w:t>
      </w:r>
      <w:r w:rsidRPr="00897CA6">
        <w:rPr>
          <w:rFonts w:cstheme="minorHAnsi"/>
          <w:lang w:val="en-US"/>
        </w:rPr>
        <w:t>Odds ratios (OR) and 95% confidence intervals (CIs) comparing MDMA-AP with control on all primary outcomes and secondary outcomes that achieved statistical significance (p &lt; 0.05). OR &gt; 1 indicates an increased likelihood of the event when treated with MDMA-AP compared with control and an OR &lt; 1 indicates a reduced likelihood.</w:t>
      </w:r>
    </w:p>
    <w:p w14:paraId="31A80EB2" w14:textId="77777777" w:rsidR="00434CCB" w:rsidRPr="00897CA6" w:rsidRDefault="00434CCB" w:rsidP="005D09C4">
      <w:pPr>
        <w:rPr>
          <w:rFonts w:cstheme="minorHAnsi"/>
          <w:b/>
          <w:bCs/>
          <w:sz w:val="22"/>
          <w:szCs w:val="22"/>
          <w:lang w:val="en-US"/>
        </w:rPr>
        <w:sectPr w:rsidR="00434CCB" w:rsidRPr="00897CA6" w:rsidSect="00434CCB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0186DC75" w14:textId="7684A1D3" w:rsidR="00281707" w:rsidRPr="00897CA6" w:rsidRDefault="00C4403C">
      <w:pPr>
        <w:rPr>
          <w:b/>
          <w:bCs/>
          <w:sz w:val="22"/>
          <w:szCs w:val="22"/>
          <w:lang w:val="en-US"/>
        </w:rPr>
      </w:pPr>
      <w:r w:rsidRPr="00897CA6">
        <w:rPr>
          <w:b/>
          <w:bCs/>
          <w:sz w:val="22"/>
          <w:szCs w:val="22"/>
          <w:lang w:val="en-US"/>
        </w:rPr>
        <w:lastRenderedPageBreak/>
        <w:t>Supplementary Table 4.</w:t>
      </w:r>
      <w:r w:rsidR="004A301C" w:rsidRPr="00897CA6">
        <w:rPr>
          <w:b/>
          <w:bCs/>
          <w:sz w:val="22"/>
          <w:szCs w:val="22"/>
          <w:lang w:val="en-US"/>
        </w:rPr>
        <w:t xml:space="preserve"> Studies included</w:t>
      </w:r>
      <w:r w:rsidR="009B0CD8" w:rsidRPr="00897CA6">
        <w:rPr>
          <w:b/>
          <w:bCs/>
          <w:sz w:val="22"/>
          <w:szCs w:val="22"/>
          <w:lang w:val="en-US"/>
        </w:rPr>
        <w:t xml:space="preserve">/excluded from particular </w:t>
      </w:r>
      <w:proofErr w:type="gramStart"/>
      <w:r w:rsidR="009B0CD8" w:rsidRPr="00897CA6">
        <w:rPr>
          <w:b/>
          <w:bCs/>
          <w:sz w:val="22"/>
          <w:szCs w:val="22"/>
          <w:lang w:val="en-US"/>
        </w:rPr>
        <w:t>analyse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2410"/>
        <w:gridCol w:w="993"/>
        <w:gridCol w:w="2833"/>
        <w:gridCol w:w="3282"/>
      </w:tblGrid>
      <w:tr w:rsidR="004A301C" w:rsidRPr="00897CA6" w14:paraId="3B97A2BB" w14:textId="77777777" w:rsidTr="00213B28">
        <w:trPr>
          <w:trHeight w:val="386"/>
        </w:trPr>
        <w:tc>
          <w:tcPr>
            <w:tcW w:w="589" w:type="pct"/>
            <w:noWrap/>
          </w:tcPr>
          <w:p w14:paraId="26FC70A2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117" w:type="pct"/>
            <w:noWrap/>
          </w:tcPr>
          <w:p w14:paraId="3D79BC16" w14:textId="6164D765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60" w:type="pct"/>
          </w:tcPr>
          <w:p w14:paraId="02316B8B" w14:textId="77777777" w:rsidR="004A301C" w:rsidRPr="00897CA6" w:rsidRDefault="004A301C" w:rsidP="00503599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313" w:type="pct"/>
          </w:tcPr>
          <w:p w14:paraId="3CF754EA" w14:textId="3988C90E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Included in meta-analysis </w:t>
            </w:r>
          </w:p>
        </w:tc>
        <w:tc>
          <w:tcPr>
            <w:tcW w:w="1521" w:type="pct"/>
          </w:tcPr>
          <w:p w14:paraId="77816F4C" w14:textId="459C7C3A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xcluded from meta-analysis </w:t>
            </w:r>
          </w:p>
        </w:tc>
      </w:tr>
      <w:tr w:rsidR="004A301C" w:rsidRPr="00897CA6" w14:paraId="08527DC1" w14:textId="77777777" w:rsidTr="00213B28">
        <w:trPr>
          <w:trHeight w:val="386"/>
        </w:trPr>
        <w:tc>
          <w:tcPr>
            <w:tcW w:w="589" w:type="pct"/>
            <w:noWrap/>
          </w:tcPr>
          <w:p w14:paraId="72A0CB49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Bouso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11</w:t>
            </w:r>
          </w:p>
          <w:p w14:paraId="434ABDF8" w14:textId="22FCCBA2" w:rsidR="006F09F0" w:rsidRPr="00897CA6" w:rsidRDefault="006F09F0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2566AB5C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6EC8C136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26A917D3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313" w:type="pct"/>
          </w:tcPr>
          <w:p w14:paraId="4003C003" w14:textId="17D4FFC5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</w:t>
            </w:r>
            <w:proofErr w:type="gramStart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During</w:t>
            </w:r>
            <w:proofErr w:type="gramEnd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7 days follow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ssions</w:t>
            </w:r>
            <w:r w:rsidR="006F09F0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(extracted from UKU Scale of Secondary Effects data)</w:t>
            </w:r>
          </w:p>
          <w:p w14:paraId="6AE9FC11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D78153C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72D3586A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o systematic recording of:</w:t>
            </w:r>
          </w:p>
          <w:p w14:paraId="30F3CE80" w14:textId="799E1913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Dur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ssions</w:t>
            </w:r>
          </w:p>
          <w:p w14:paraId="1445BEDF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</w:t>
            </w:r>
          </w:p>
          <w:p w14:paraId="52B83798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sychiatric TEAEs</w:t>
            </w:r>
          </w:p>
          <w:p w14:paraId="0039A01C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Withdrawal  </w:t>
            </w:r>
          </w:p>
          <w:p w14:paraId="3DBFF623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A301C" w:rsidRPr="00897CA6" w14:paraId="0A271FEB" w14:textId="77777777" w:rsidTr="00213B28">
        <w:trPr>
          <w:trHeight w:val="386"/>
        </w:trPr>
        <w:tc>
          <w:tcPr>
            <w:tcW w:w="589" w:type="pct"/>
            <w:noWrap/>
          </w:tcPr>
          <w:p w14:paraId="090C22FF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Danforth 2018</w:t>
            </w:r>
          </w:p>
          <w:p w14:paraId="5FAEF93A" w14:textId="6446737A" w:rsidR="006F09F0" w:rsidRPr="00897CA6" w:rsidRDefault="006F09F0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569C150A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Autistic adults with social anxiety</w:t>
            </w:r>
          </w:p>
          <w:p w14:paraId="3CDFFAD9" w14:textId="77777777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</w:p>
          <w:p w14:paraId="77A724FB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62429C54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313" w:type="pct"/>
          </w:tcPr>
          <w:p w14:paraId="30743921" w14:textId="596A0133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Dur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ssions</w:t>
            </w:r>
          </w:p>
          <w:p w14:paraId="75C06F11" w14:textId="09891C49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Side effects - 7 days following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sessions</w:t>
            </w:r>
            <w:proofErr w:type="gramEnd"/>
          </w:p>
          <w:p w14:paraId="7271D556" w14:textId="6454C464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</w:t>
            </w:r>
            <w:r w:rsidR="00DD0D1C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, by SOC</w:t>
            </w:r>
          </w:p>
          <w:p w14:paraId="14122F51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sychiatric TEAEs</w:t>
            </w:r>
          </w:p>
          <w:p w14:paraId="18ADFFA2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Withdrawal  </w:t>
            </w:r>
          </w:p>
          <w:p w14:paraId="6634AF15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0E2DB28A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4A301C" w:rsidRPr="00897CA6" w14:paraId="27E757AB" w14:textId="77777777" w:rsidTr="00213B28">
        <w:trPr>
          <w:trHeight w:val="2008"/>
        </w:trPr>
        <w:tc>
          <w:tcPr>
            <w:tcW w:w="589" w:type="pct"/>
            <w:noWrap/>
          </w:tcPr>
          <w:p w14:paraId="21DEC1F6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itchell 2021</w:t>
            </w:r>
          </w:p>
          <w:p w14:paraId="1A002E4D" w14:textId="797C69EA" w:rsidR="006F09F0" w:rsidRPr="00897CA6" w:rsidRDefault="006F09F0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1117" w:type="pct"/>
            <w:noWrap/>
          </w:tcPr>
          <w:p w14:paraId="13FCEEBB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695F3C98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460" w:type="pct"/>
          </w:tcPr>
          <w:p w14:paraId="05A48A0F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313" w:type="pct"/>
          </w:tcPr>
          <w:p w14:paraId="14511813" w14:textId="54069086" w:rsidR="004A301C" w:rsidRPr="00897CA6" w:rsidRDefault="00DD0D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, by type</w:t>
            </w:r>
          </w:p>
          <w:p w14:paraId="2DFF1C3E" w14:textId="491E39CA" w:rsidR="00DD0D1C" w:rsidRPr="00897CA6" w:rsidRDefault="00DD0D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AESIs</w:t>
            </w:r>
          </w:p>
          <w:p w14:paraId="06155457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Withdrawal </w:t>
            </w:r>
          </w:p>
        </w:tc>
        <w:tc>
          <w:tcPr>
            <w:tcW w:w="1521" w:type="pct"/>
          </w:tcPr>
          <w:p w14:paraId="51D6DD87" w14:textId="22789BC2" w:rsidR="004A301C" w:rsidRPr="00897CA6" w:rsidRDefault="00DD0D1C" w:rsidP="00DD0D1C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/a</w:t>
            </w:r>
          </w:p>
          <w:p w14:paraId="3AFD7110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FC5E64" w:rsidRPr="00897CA6" w14:paraId="4CFB23F1" w14:textId="77777777" w:rsidTr="00213B28">
        <w:trPr>
          <w:trHeight w:val="2008"/>
        </w:trPr>
        <w:tc>
          <w:tcPr>
            <w:tcW w:w="589" w:type="pct"/>
            <w:noWrap/>
          </w:tcPr>
          <w:p w14:paraId="30952F54" w14:textId="77777777" w:rsidR="00FC5E64" w:rsidRPr="00897CA6" w:rsidRDefault="00FC5E64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itchell 2023</w:t>
            </w:r>
          </w:p>
          <w:p w14:paraId="01139792" w14:textId="56A504A3" w:rsidR="006F09F0" w:rsidRPr="00897CA6" w:rsidRDefault="006F09F0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1117" w:type="pct"/>
            <w:noWrap/>
          </w:tcPr>
          <w:p w14:paraId="67AA683F" w14:textId="4614C3FE" w:rsidR="00FC5E64" w:rsidRPr="00897CA6" w:rsidRDefault="00FC5E64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</w:tc>
        <w:tc>
          <w:tcPr>
            <w:tcW w:w="460" w:type="pct"/>
          </w:tcPr>
          <w:p w14:paraId="0F6E192D" w14:textId="7F74A96F" w:rsidR="00FC5E64" w:rsidRPr="00897CA6" w:rsidRDefault="00FC5E64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313" w:type="pct"/>
          </w:tcPr>
          <w:p w14:paraId="5FE5D348" w14:textId="77777777" w:rsidR="00DD0D1C" w:rsidRPr="00897CA6" w:rsidRDefault="00DD0D1C" w:rsidP="00DD0D1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, by type</w:t>
            </w:r>
          </w:p>
          <w:p w14:paraId="0EE7624D" w14:textId="77777777" w:rsidR="00DD0D1C" w:rsidRPr="00897CA6" w:rsidRDefault="00DD0D1C" w:rsidP="00DD0D1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AESIs</w:t>
            </w:r>
          </w:p>
          <w:p w14:paraId="0DC87B96" w14:textId="5DB2E216" w:rsidR="00FC5E64" w:rsidRPr="00897CA6" w:rsidRDefault="00DD0D1C" w:rsidP="00DD0D1C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Withdrawal</w:t>
            </w:r>
          </w:p>
        </w:tc>
        <w:tc>
          <w:tcPr>
            <w:tcW w:w="1521" w:type="pct"/>
          </w:tcPr>
          <w:p w14:paraId="5F39F1B9" w14:textId="2F1AC5A4" w:rsidR="00FC5E64" w:rsidRPr="00897CA6" w:rsidRDefault="00DD0D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4A301C" w:rsidRPr="00897CA6" w14:paraId="35ED03C8" w14:textId="77777777" w:rsidTr="00213B28">
        <w:trPr>
          <w:trHeight w:val="386"/>
        </w:trPr>
        <w:tc>
          <w:tcPr>
            <w:tcW w:w="589" w:type="pct"/>
            <w:noWrap/>
          </w:tcPr>
          <w:p w14:paraId="5AB89673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ithoefer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18</w:t>
            </w:r>
          </w:p>
          <w:p w14:paraId="711B0154" w14:textId="196BF86A" w:rsidR="006F09F0" w:rsidRPr="00897CA6" w:rsidRDefault="006F09F0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340ED4EC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380B40AB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460" w:type="pct"/>
          </w:tcPr>
          <w:p w14:paraId="22BCBF48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313" w:type="pct"/>
          </w:tcPr>
          <w:p w14:paraId="3E02FADB" w14:textId="267941B1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Dur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ssions</w:t>
            </w:r>
          </w:p>
          <w:p w14:paraId="135E8B43" w14:textId="0478DD50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7 days follow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sessions</w:t>
            </w:r>
            <w:proofErr w:type="gramEnd"/>
          </w:p>
          <w:p w14:paraId="2D114BCD" w14:textId="4E08C7B1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</w:t>
            </w:r>
            <w:r w:rsidR="00DD0D1C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, by SOC</w:t>
            </w:r>
          </w:p>
          <w:p w14:paraId="0B95D5BC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sychiatric TEAEs</w:t>
            </w:r>
          </w:p>
          <w:p w14:paraId="0E35541C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Withdrawal</w:t>
            </w:r>
          </w:p>
          <w:p w14:paraId="2EE85C3D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23274E21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Open-label data </w:t>
            </w:r>
          </w:p>
        </w:tc>
      </w:tr>
      <w:tr w:rsidR="004A301C" w:rsidRPr="00897CA6" w14:paraId="7153AEFF" w14:textId="77777777" w:rsidTr="00213B28">
        <w:trPr>
          <w:trHeight w:val="386"/>
        </w:trPr>
        <w:tc>
          <w:tcPr>
            <w:tcW w:w="589" w:type="pct"/>
            <w:noWrap/>
          </w:tcPr>
          <w:p w14:paraId="661A9385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Mithoefer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11</w:t>
            </w:r>
          </w:p>
          <w:p w14:paraId="60B6E78C" w14:textId="768B6C16" w:rsidR="006F09F0" w:rsidRPr="00897CA6" w:rsidRDefault="006F09F0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63DDC22B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4D6EE36E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3217DDCF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313" w:type="pct"/>
          </w:tcPr>
          <w:p w14:paraId="58A528C9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Withdrawal</w:t>
            </w:r>
          </w:p>
          <w:p w14:paraId="531A9803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3E4681A2" w14:textId="77777777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pen-label data</w:t>
            </w:r>
          </w:p>
          <w:p w14:paraId="31E7F5D3" w14:textId="77777777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ACE6E8E" w14:textId="0DB04DEF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Side effects during and 7 days following </w:t>
            </w:r>
            <w:r w:rsidR="00F8760D"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essions reported by number of events, not number of participants so odds ratios could not be calculated. </w:t>
            </w:r>
          </w:p>
          <w:p w14:paraId="4C73FB54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187D92C5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No systematic recording of:</w:t>
            </w:r>
          </w:p>
          <w:p w14:paraId="24744D76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</w:t>
            </w:r>
          </w:p>
          <w:p w14:paraId="1CCC5CB2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sychiatric TEAEs</w:t>
            </w:r>
          </w:p>
          <w:p w14:paraId="670CCE50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A301C" w:rsidRPr="00897CA6" w14:paraId="0E2B1A94" w14:textId="77777777" w:rsidTr="00213B28">
        <w:trPr>
          <w:trHeight w:val="386"/>
        </w:trPr>
        <w:tc>
          <w:tcPr>
            <w:tcW w:w="589" w:type="pct"/>
            <w:noWrap/>
          </w:tcPr>
          <w:p w14:paraId="6F457176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Oehen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13 </w:t>
            </w:r>
          </w:p>
          <w:p w14:paraId="326D67F8" w14:textId="7B3245C2" w:rsidR="006F09F0" w:rsidRPr="00897CA6" w:rsidRDefault="006F09F0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2A3A6E56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1EA79988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1EB9CA67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313" w:type="pct"/>
          </w:tcPr>
          <w:p w14:paraId="58969CA5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Withdrawal</w:t>
            </w:r>
          </w:p>
          <w:p w14:paraId="25044DDE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312C1504" w14:textId="77777777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pen-label data</w:t>
            </w:r>
          </w:p>
          <w:p w14:paraId="032F0C5B" w14:textId="77777777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EF9A0A0" w14:textId="0D3C2621" w:rsidR="004A301C" w:rsidRPr="00897CA6" w:rsidRDefault="004A301C" w:rsidP="0050359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Side effects during and 7 days following </w:t>
            </w:r>
            <w:r w:rsidR="00F8760D"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essions reported by number of events, not number of participants so odds ratios could not be calculated. </w:t>
            </w:r>
          </w:p>
          <w:p w14:paraId="0994025B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4A301C" w:rsidRPr="00897CA6" w14:paraId="65BB4687" w14:textId="77777777" w:rsidTr="00213B28">
        <w:trPr>
          <w:trHeight w:val="386"/>
        </w:trPr>
        <w:tc>
          <w:tcPr>
            <w:tcW w:w="589" w:type="pct"/>
            <w:noWrap/>
          </w:tcPr>
          <w:p w14:paraId="0AE097D3" w14:textId="77777777" w:rsidR="004A301C" w:rsidRPr="00897CA6" w:rsidRDefault="004A301C" w:rsidP="00503599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Ot’alora</w:t>
            </w:r>
            <w:proofErr w:type="spellEnd"/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2018</w:t>
            </w:r>
          </w:p>
          <w:p w14:paraId="26A7581D" w14:textId="1037D534" w:rsidR="006F09F0" w:rsidRPr="00897CA6" w:rsidRDefault="006F09F0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1117" w:type="pct"/>
            <w:noWrap/>
          </w:tcPr>
          <w:p w14:paraId="7CEC1AC9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TSD</w:t>
            </w:r>
          </w:p>
          <w:p w14:paraId="08CC9173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</w:tcPr>
          <w:p w14:paraId="2AF4A924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313" w:type="pct"/>
          </w:tcPr>
          <w:p w14:paraId="0709A50B" w14:textId="3336C5F5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Dur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sessions</w:t>
            </w:r>
          </w:p>
          <w:p w14:paraId="180D5E1B" w14:textId="77D22F35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ide effects - 7 days following </w:t>
            </w:r>
            <w:r w:rsidR="00F8760D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sessions</w:t>
            </w:r>
            <w:proofErr w:type="gramEnd"/>
          </w:p>
          <w:p w14:paraId="53DFF3BF" w14:textId="214307D1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TEAEs</w:t>
            </w:r>
            <w:r w:rsidR="00DD0D1C"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, by SOC</w:t>
            </w:r>
          </w:p>
          <w:p w14:paraId="5196BA3B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Psychiatric TEAEs</w:t>
            </w:r>
          </w:p>
          <w:p w14:paraId="1E734D17" w14:textId="77777777" w:rsidR="004A301C" w:rsidRPr="00897CA6" w:rsidRDefault="004A301C" w:rsidP="00503599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Withdrawal</w:t>
            </w:r>
          </w:p>
          <w:p w14:paraId="48613529" w14:textId="77777777" w:rsidR="004A301C" w:rsidRPr="00897CA6" w:rsidRDefault="004A301C" w:rsidP="0050359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1" w:type="pct"/>
          </w:tcPr>
          <w:p w14:paraId="54413C83" w14:textId="77777777" w:rsidR="004A301C" w:rsidRPr="00897CA6" w:rsidRDefault="004A301C" w:rsidP="0050359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color w:val="000000"/>
                <w:sz w:val="16"/>
                <w:szCs w:val="16"/>
                <w:lang w:val="en-US"/>
              </w:rPr>
              <w:t>Open-label data</w:t>
            </w:r>
          </w:p>
        </w:tc>
      </w:tr>
    </w:tbl>
    <w:p w14:paraId="46CCE785" w14:textId="3C594E50" w:rsidR="000D1606" w:rsidRPr="00897CA6" w:rsidRDefault="00771B94">
      <w:pPr>
        <w:rPr>
          <w:b/>
          <w:bCs/>
          <w:sz w:val="22"/>
          <w:szCs w:val="22"/>
          <w:lang w:val="en-US"/>
        </w:rPr>
      </w:pPr>
      <w:r w:rsidRPr="00897CA6">
        <w:rPr>
          <w:rFonts w:cstheme="minorHAnsi"/>
          <w:color w:val="000000" w:themeColor="text1"/>
          <w:sz w:val="16"/>
          <w:szCs w:val="16"/>
          <w:lang w:val="en-US"/>
        </w:rPr>
        <w:t>SOC: System Organ Class; TEAE: Treatment Emergent Adverse Event</w:t>
      </w:r>
      <w:r w:rsidR="00DD0D1C" w:rsidRPr="00897CA6">
        <w:rPr>
          <w:rFonts w:cstheme="minorHAnsi"/>
          <w:color w:val="000000" w:themeColor="text1"/>
          <w:sz w:val="16"/>
          <w:szCs w:val="16"/>
          <w:lang w:val="en-US"/>
        </w:rPr>
        <w:t>; AESI: Adverse Event of Special Interest</w:t>
      </w:r>
    </w:p>
    <w:p w14:paraId="149C51DE" w14:textId="399DD553" w:rsidR="00C67BB7" w:rsidRPr="00897CA6" w:rsidRDefault="00C67BB7">
      <w:pPr>
        <w:rPr>
          <w:b/>
          <w:bCs/>
          <w:lang w:val="en-US"/>
        </w:rPr>
      </w:pPr>
    </w:p>
    <w:p w14:paraId="770DA43F" w14:textId="04E689CF" w:rsidR="00C67BB7" w:rsidRPr="00897CA6" w:rsidRDefault="005604DA">
      <w:pPr>
        <w:rPr>
          <w:b/>
          <w:bCs/>
          <w:lang w:val="en-US"/>
        </w:rPr>
      </w:pPr>
      <w:r w:rsidRPr="00897CA6">
        <w:rPr>
          <w:b/>
          <w:bCs/>
          <w:noProof/>
          <w:lang w:val="en-US"/>
        </w:rPr>
        <w:drawing>
          <wp:inline distT="0" distB="0" distL="0" distR="0" wp14:anchorId="1B418937" wp14:editId="7C49B1E1">
            <wp:extent cx="6858000" cy="2065655"/>
            <wp:effectExtent l="0" t="0" r="0" b="0"/>
            <wp:docPr id="919588920" name="Picture 1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588920" name="Picture 1" descr="A graph with different colored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B35A" w14:textId="77777777" w:rsidR="006136E8" w:rsidRDefault="006136E8" w:rsidP="006136E8">
      <w:pPr>
        <w:rPr>
          <w:lang w:val="en-US"/>
        </w:rPr>
      </w:pPr>
    </w:p>
    <w:p w14:paraId="3B8B69B1" w14:textId="40B360CF" w:rsidR="006136E8" w:rsidRPr="006136E8" w:rsidRDefault="006136E8" w:rsidP="006136E8">
      <w:pPr>
        <w:rPr>
          <w:color w:val="FF0000"/>
          <w:lang w:val="en-US"/>
        </w:rPr>
      </w:pPr>
      <w:r w:rsidRPr="006136E8">
        <w:rPr>
          <w:lang w:val="en-US"/>
        </w:rPr>
        <w:t>Supplementary Figure 2. Summary of quality assessment of studies included in the meta-</w:t>
      </w:r>
      <w:proofErr w:type="gramStart"/>
      <w:r w:rsidRPr="006136E8">
        <w:rPr>
          <w:lang w:val="en-US"/>
        </w:rPr>
        <w:t>analysis</w:t>
      </w:r>
      <w:proofErr w:type="gramEnd"/>
    </w:p>
    <w:p w14:paraId="3A65C223" w14:textId="77777777" w:rsidR="00903B1F" w:rsidRPr="006136E8" w:rsidRDefault="00903B1F">
      <w:pPr>
        <w:rPr>
          <w:lang w:val="en-US"/>
        </w:rPr>
        <w:sectPr w:rsidR="00903B1F" w:rsidRPr="006136E8" w:rsidSect="00F5170E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6830FCF9" w14:textId="77777777" w:rsidR="00903B1F" w:rsidRPr="00897CA6" w:rsidRDefault="00903B1F">
      <w:pPr>
        <w:rPr>
          <w:b/>
          <w:bCs/>
          <w:lang w:val="en-US"/>
        </w:rPr>
      </w:pPr>
    </w:p>
    <w:p w14:paraId="73365906" w14:textId="607FB8B1" w:rsidR="00ED7691" w:rsidRPr="00897CA6" w:rsidRDefault="00201B4B">
      <w:pPr>
        <w:rPr>
          <w:b/>
          <w:bCs/>
          <w:lang w:val="en-US"/>
        </w:rPr>
      </w:pPr>
      <w:r w:rsidRPr="00897CA6">
        <w:rPr>
          <w:b/>
          <w:bCs/>
          <w:lang w:val="en-US"/>
        </w:rPr>
        <w:t xml:space="preserve">Supplementary Table </w:t>
      </w:r>
      <w:r w:rsidR="00EA7B63" w:rsidRPr="00897CA6">
        <w:rPr>
          <w:b/>
          <w:bCs/>
          <w:lang w:val="en-US"/>
        </w:rPr>
        <w:t>5</w:t>
      </w:r>
      <w:r w:rsidRPr="00897CA6">
        <w:rPr>
          <w:b/>
          <w:bCs/>
          <w:lang w:val="en-US"/>
        </w:rPr>
        <w:t xml:space="preserve">. </w:t>
      </w:r>
      <w:r w:rsidR="00E37F5D" w:rsidRPr="00897CA6">
        <w:rPr>
          <w:b/>
          <w:bCs/>
          <w:lang w:val="en-US"/>
        </w:rPr>
        <w:t>GRADE Summary of Findings Table</w:t>
      </w:r>
    </w:p>
    <w:p w14:paraId="55702545" w14:textId="77777777" w:rsidR="00903B1F" w:rsidRPr="00897CA6" w:rsidRDefault="00903B1F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3376"/>
      </w:tblGrid>
      <w:tr w:rsidR="00903B1F" w:rsidRPr="00897CA6" w14:paraId="689EB40C" w14:textId="77777777" w:rsidTr="00E37F5D">
        <w:tc>
          <w:tcPr>
            <w:tcW w:w="1549" w:type="dxa"/>
            <w:shd w:val="clear" w:color="auto" w:fill="auto"/>
          </w:tcPr>
          <w:p w14:paraId="087B2A22" w14:textId="77777777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49" w:type="dxa"/>
            <w:shd w:val="clear" w:color="auto" w:fill="auto"/>
          </w:tcPr>
          <w:p w14:paraId="780BFF23" w14:textId="1F179A6C" w:rsidR="00903B1F" w:rsidRPr="00897CA6" w:rsidRDefault="00947E13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 sample size (no.</w:t>
            </w:r>
            <w:r w:rsidR="00903B1F"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of studies</w:t>
            </w: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50" w:type="dxa"/>
            <w:shd w:val="clear" w:color="auto" w:fill="auto"/>
          </w:tcPr>
          <w:p w14:paraId="7F47E908" w14:textId="76E7CBDB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Risk of Bias</w:t>
            </w:r>
            <w:r w:rsidR="006819A6" w:rsidRPr="00897CA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</w:tcPr>
          <w:p w14:paraId="04C3D9E9" w14:textId="70B13A17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consistency</w:t>
            </w:r>
            <w:r w:rsidR="00495905" w:rsidRPr="00897CA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50" w:type="dxa"/>
            <w:shd w:val="clear" w:color="auto" w:fill="auto"/>
          </w:tcPr>
          <w:p w14:paraId="688B78D0" w14:textId="69A19541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directness</w:t>
            </w:r>
            <w:r w:rsidR="006819A6" w:rsidRPr="00897CA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50" w:type="dxa"/>
            <w:shd w:val="clear" w:color="auto" w:fill="auto"/>
          </w:tcPr>
          <w:p w14:paraId="49A6B41B" w14:textId="3C9635FA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Imprecision</w:t>
            </w:r>
            <w:r w:rsidR="006819A6" w:rsidRPr="00897CA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550" w:type="dxa"/>
            <w:shd w:val="clear" w:color="auto" w:fill="auto"/>
          </w:tcPr>
          <w:p w14:paraId="1B5842E8" w14:textId="6E51361F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Publication Bias</w:t>
            </w:r>
            <w:r w:rsidR="006819A6" w:rsidRPr="00897CA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3376" w:type="dxa"/>
            <w:shd w:val="clear" w:color="auto" w:fill="auto"/>
          </w:tcPr>
          <w:p w14:paraId="240B829E" w14:textId="77777777" w:rsidR="00903B1F" w:rsidRPr="00897CA6" w:rsidRDefault="00903B1F" w:rsidP="00903B1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Certainty</w:t>
            </w:r>
          </w:p>
        </w:tc>
      </w:tr>
      <w:tr w:rsidR="00626121" w:rsidRPr="00897CA6" w14:paraId="44E070CE" w14:textId="77777777" w:rsidTr="00772895">
        <w:tc>
          <w:tcPr>
            <w:tcW w:w="14224" w:type="dxa"/>
            <w:gridSpan w:val="8"/>
          </w:tcPr>
          <w:p w14:paraId="77B70FA7" w14:textId="429A32DC" w:rsidR="00626121" w:rsidRPr="00897CA6" w:rsidRDefault="00626121" w:rsidP="0062612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Phase 2 studies</w:t>
            </w:r>
          </w:p>
        </w:tc>
      </w:tr>
      <w:tr w:rsidR="00903B1F" w:rsidRPr="00897CA6" w14:paraId="6082CEC8" w14:textId="77777777" w:rsidTr="00E37F5D">
        <w:tc>
          <w:tcPr>
            <w:tcW w:w="1549" w:type="dxa"/>
          </w:tcPr>
          <w:p w14:paraId="2B6E2998" w14:textId="2D0735AF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ide effect</w:t>
            </w:r>
            <w:r w:rsidR="00626121" w:rsidRPr="00897CA6">
              <w:rPr>
                <w:rFonts w:cstheme="minorHAnsi"/>
                <w:sz w:val="16"/>
                <w:szCs w:val="16"/>
                <w:lang w:val="en-US"/>
              </w:rPr>
              <w:t xml:space="preserve"> – D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uring </w:t>
            </w:r>
            <w:r w:rsidR="00F8760D" w:rsidRPr="00897CA6">
              <w:rPr>
                <w:rFonts w:cstheme="minorHAnsi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 sessions - Any side effect</w:t>
            </w:r>
          </w:p>
        </w:tc>
        <w:tc>
          <w:tcPr>
            <w:tcW w:w="1549" w:type="dxa"/>
          </w:tcPr>
          <w:p w14:paraId="3C3E8203" w14:textId="47938FA3" w:rsidR="00903B1F" w:rsidRPr="00897CA6" w:rsidRDefault="00947E13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66 (</w:t>
            </w:r>
            <w:r w:rsidR="00903B1F" w:rsidRPr="00897CA6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450E861B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550F7F2" w14:textId="77777777" w:rsidR="00903B1F" w:rsidRPr="00897CA6" w:rsidRDefault="00903B1F" w:rsidP="00903B1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7E44C75E" w14:textId="35848A51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</w:t>
            </w:r>
            <w:r w:rsidR="00E37F5D" w:rsidRPr="00897CA6">
              <w:rPr>
                <w:rFonts w:cstheme="minorHAnsi"/>
                <w:sz w:val="16"/>
                <w:szCs w:val="16"/>
                <w:lang w:val="en-US"/>
              </w:rPr>
              <w:t xml:space="preserve"> limitations</w:t>
            </w:r>
          </w:p>
          <w:p w14:paraId="5B1842EC" w14:textId="5E897F9A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4CCC5012" w14:textId="3BC2EDD2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</w:t>
            </w:r>
            <w:r w:rsidR="00E37F5D" w:rsidRPr="00897CA6">
              <w:rPr>
                <w:rFonts w:cstheme="minorHAnsi"/>
                <w:sz w:val="16"/>
                <w:szCs w:val="16"/>
                <w:lang w:val="en-US"/>
              </w:rPr>
              <w:t xml:space="preserve"> evidence of significant heterogeneity</w:t>
            </w:r>
          </w:p>
          <w:p w14:paraId="55289170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06059CC" w14:textId="2072DC5F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5B618DFF" w14:textId="5F386AD1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Serious </w:t>
            </w:r>
            <w:r w:rsidR="00E37F5D" w:rsidRPr="00897CA6">
              <w:rPr>
                <w:rFonts w:cstheme="minorHAnsi"/>
                <w:sz w:val="16"/>
                <w:szCs w:val="16"/>
                <w:lang w:val="en-US"/>
              </w:rPr>
              <w:t>limitations</w:t>
            </w:r>
          </w:p>
          <w:p w14:paraId="489153E4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A4C2D05" w14:textId="641A261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7844E6F1" w14:textId="71E469EA" w:rsidR="00903B1F" w:rsidRPr="00897CA6" w:rsidRDefault="00EC528C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065CAAA2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2C0ABEBA" w14:textId="05FC3CE8" w:rsidR="00903B1F" w:rsidRPr="00897CA6" w:rsidRDefault="00E3191E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  <w:p w14:paraId="3343B00D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  <w:p w14:paraId="284A8FBB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F78C715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376" w:type="dxa"/>
          </w:tcPr>
          <w:p w14:paraId="677A5BC6" w14:textId="68A140BF" w:rsidR="00903B1F" w:rsidRPr="00897CA6" w:rsidRDefault="00297E73" w:rsidP="00E3191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Very low</w:t>
            </w:r>
          </w:p>
          <w:p w14:paraId="46E529D6" w14:textId="344C0230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03B1F" w:rsidRPr="00897CA6" w14:paraId="6218890B" w14:textId="77777777" w:rsidTr="00E37F5D">
        <w:tc>
          <w:tcPr>
            <w:tcW w:w="1549" w:type="dxa"/>
          </w:tcPr>
          <w:p w14:paraId="1543B8E8" w14:textId="2B537E51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ide effect</w:t>
            </w:r>
            <w:r w:rsidR="00626121" w:rsidRPr="00897CA6">
              <w:rPr>
                <w:rFonts w:cstheme="minorHAnsi"/>
                <w:sz w:val="16"/>
                <w:szCs w:val="16"/>
                <w:lang w:val="en-US"/>
              </w:rPr>
              <w:t xml:space="preserve"> – 7 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days following </w:t>
            </w:r>
            <w:r w:rsidR="00F8760D" w:rsidRPr="00897CA6">
              <w:rPr>
                <w:rFonts w:cstheme="minorHAnsi"/>
                <w:sz w:val="16"/>
                <w:szCs w:val="16"/>
                <w:lang w:val="en-US"/>
              </w:rPr>
              <w:t>medication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 sessions - Any side effect</w:t>
            </w:r>
          </w:p>
        </w:tc>
        <w:tc>
          <w:tcPr>
            <w:tcW w:w="1549" w:type="dxa"/>
          </w:tcPr>
          <w:p w14:paraId="6219657C" w14:textId="724B2833" w:rsidR="00903B1F" w:rsidRPr="00897CA6" w:rsidRDefault="00947E13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72 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903B1F" w:rsidRPr="00897CA6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35731A6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6651EFC" w14:textId="77777777" w:rsidR="00903B1F" w:rsidRPr="00897CA6" w:rsidRDefault="00903B1F" w:rsidP="00903B1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37EBE19C" w14:textId="38BB25B6" w:rsidR="00E37F5D" w:rsidRPr="00897CA6" w:rsidRDefault="00E37F5D" w:rsidP="00E37F5D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2BA91846" w14:textId="2756619F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50" w:type="dxa"/>
          </w:tcPr>
          <w:p w14:paraId="613DC5FB" w14:textId="77777777" w:rsidR="00E37F5D" w:rsidRPr="00897CA6" w:rsidRDefault="00E37F5D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  <w:p w14:paraId="1767A05B" w14:textId="207FF972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09F3580A" w14:textId="1266BACE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7D7F79AE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0093DB5A" w14:textId="62C03D2D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1E6BF203" w14:textId="60D6B4D0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2E3022D9" w14:textId="6E35A252" w:rsidR="00903B1F" w:rsidRPr="00897CA6" w:rsidRDefault="00E3191E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07B5BCCC" w14:textId="54223DE8" w:rsidR="00903B1F" w:rsidRPr="00897CA6" w:rsidRDefault="00297E73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Very low</w:t>
            </w:r>
          </w:p>
        </w:tc>
      </w:tr>
      <w:tr w:rsidR="00903B1F" w:rsidRPr="00897CA6" w14:paraId="3DF62290" w14:textId="77777777" w:rsidTr="00E37F5D">
        <w:tc>
          <w:tcPr>
            <w:tcW w:w="1549" w:type="dxa"/>
          </w:tcPr>
          <w:p w14:paraId="624E47E8" w14:textId="3D21B2A2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Treatment emergent adverse event - Any event</w:t>
            </w:r>
          </w:p>
        </w:tc>
        <w:tc>
          <w:tcPr>
            <w:tcW w:w="1549" w:type="dxa"/>
          </w:tcPr>
          <w:p w14:paraId="7029721C" w14:textId="77A0DF43" w:rsidR="00903B1F" w:rsidRPr="00897CA6" w:rsidRDefault="00947E13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 66 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903B1F" w:rsidRPr="00897CA6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010B8C6B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EC06D91" w14:textId="006A03CF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4427CEE9" w14:textId="7EA27A40" w:rsidR="00E37F5D" w:rsidRPr="00897CA6" w:rsidRDefault="00E37F5D" w:rsidP="00E37F5D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67384407" w14:textId="6F3AF722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  <w:p w14:paraId="7496BBCC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5AF7998" w14:textId="6FB56FE0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6A530CC1" w14:textId="77777777" w:rsidR="00E37F5D" w:rsidRPr="00897CA6" w:rsidRDefault="00E37F5D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  <w:p w14:paraId="20DCFD48" w14:textId="39C58A2F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57853479" w14:textId="0A193360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58ED6A01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4352C47E" w14:textId="03F7DB44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270880B5" w14:textId="27E36D26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0C3E5927" w14:textId="38344E83" w:rsidR="00903B1F" w:rsidRPr="00897CA6" w:rsidRDefault="00E3191E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4EEEE5E3" w14:textId="01BC043C" w:rsidR="00903B1F" w:rsidRPr="00897CA6" w:rsidRDefault="00297E73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Very low</w:t>
            </w:r>
          </w:p>
        </w:tc>
      </w:tr>
      <w:tr w:rsidR="00903B1F" w:rsidRPr="00897CA6" w14:paraId="1172A961" w14:textId="77777777" w:rsidTr="00E37F5D">
        <w:tc>
          <w:tcPr>
            <w:tcW w:w="1549" w:type="dxa"/>
          </w:tcPr>
          <w:p w14:paraId="2698B3C6" w14:textId="50CEB616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Psychiatric treatment emergent adverse event - Any event</w:t>
            </w:r>
          </w:p>
        </w:tc>
        <w:tc>
          <w:tcPr>
            <w:tcW w:w="1549" w:type="dxa"/>
          </w:tcPr>
          <w:p w14:paraId="4B357504" w14:textId="0C5BDDD5" w:rsidR="00903B1F" w:rsidRPr="00897CA6" w:rsidRDefault="00626121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="00947E13" w:rsidRPr="00897CA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CD6FC3C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C14E686" w14:textId="77777777" w:rsidR="00903B1F" w:rsidRPr="00897CA6" w:rsidRDefault="00903B1F" w:rsidP="00903B1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2830B804" w14:textId="3A38DFDD" w:rsidR="00E37F5D" w:rsidRPr="00897CA6" w:rsidRDefault="00E37F5D" w:rsidP="00E37F5D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48E3D629" w14:textId="4639885A" w:rsidR="00903B1F" w:rsidRPr="00897CA6" w:rsidRDefault="00903B1F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50" w:type="dxa"/>
          </w:tcPr>
          <w:p w14:paraId="73519DFC" w14:textId="77777777" w:rsidR="00E37F5D" w:rsidRPr="00897CA6" w:rsidRDefault="00E37F5D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  <w:p w14:paraId="214D2ED3" w14:textId="712A0012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2C3AF2AE" w14:textId="03D4A8BE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290A0E93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5948E379" w14:textId="55F63B50" w:rsidR="00495905" w:rsidRPr="00897CA6" w:rsidRDefault="003C28B9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01DDE08B" w14:textId="5ADF1F9F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37FBDE62" w14:textId="36803567" w:rsidR="00903B1F" w:rsidRPr="00897CA6" w:rsidRDefault="00E3191E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548F1DAF" w14:textId="19ED250D" w:rsidR="00903B1F" w:rsidRPr="00897CA6" w:rsidRDefault="002B4694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Very low</w:t>
            </w:r>
          </w:p>
        </w:tc>
      </w:tr>
      <w:tr w:rsidR="00626121" w:rsidRPr="00897CA6" w14:paraId="00FFA6A1" w14:textId="77777777" w:rsidTr="002C3603">
        <w:tc>
          <w:tcPr>
            <w:tcW w:w="14224" w:type="dxa"/>
            <w:gridSpan w:val="8"/>
          </w:tcPr>
          <w:p w14:paraId="49DEBCD9" w14:textId="60C419EC" w:rsidR="00626121" w:rsidRPr="00897CA6" w:rsidRDefault="00626121" w:rsidP="0062612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Phase 3 studies</w:t>
            </w:r>
          </w:p>
        </w:tc>
      </w:tr>
      <w:tr w:rsidR="00626121" w:rsidRPr="00897CA6" w14:paraId="216A0A2E" w14:textId="77777777" w:rsidTr="00E37F5D">
        <w:tc>
          <w:tcPr>
            <w:tcW w:w="1549" w:type="dxa"/>
          </w:tcPr>
          <w:p w14:paraId="10B939DC" w14:textId="5A14BF2E" w:rsidR="00626121" w:rsidRPr="00897CA6" w:rsidRDefault="00626121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Treatment emergent adverse event - Any event</w:t>
            </w:r>
          </w:p>
        </w:tc>
        <w:tc>
          <w:tcPr>
            <w:tcW w:w="1549" w:type="dxa"/>
          </w:tcPr>
          <w:p w14:paraId="2CED5D07" w14:textId="5E236141" w:rsidR="00626121" w:rsidRPr="00897CA6" w:rsidRDefault="00C6416E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194 (2)</w:t>
            </w:r>
          </w:p>
        </w:tc>
        <w:tc>
          <w:tcPr>
            <w:tcW w:w="1550" w:type="dxa"/>
          </w:tcPr>
          <w:p w14:paraId="2916A08C" w14:textId="2928B0E7" w:rsidR="00626121" w:rsidRPr="00897CA6" w:rsidRDefault="00C6416E" w:rsidP="00B0052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</w:tc>
        <w:tc>
          <w:tcPr>
            <w:tcW w:w="1550" w:type="dxa"/>
          </w:tcPr>
          <w:p w14:paraId="6419EDE1" w14:textId="0363094C" w:rsidR="00626121" w:rsidRPr="00897CA6" w:rsidRDefault="00B00526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</w:tc>
        <w:tc>
          <w:tcPr>
            <w:tcW w:w="1550" w:type="dxa"/>
          </w:tcPr>
          <w:p w14:paraId="51C7B478" w14:textId="40ED1B58" w:rsidR="00626121" w:rsidRPr="00897CA6" w:rsidRDefault="00B00526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serious limitations</w:t>
            </w:r>
          </w:p>
        </w:tc>
        <w:tc>
          <w:tcPr>
            <w:tcW w:w="1550" w:type="dxa"/>
          </w:tcPr>
          <w:p w14:paraId="7563305D" w14:textId="27AF2108" w:rsidR="00626121" w:rsidRPr="00897CA6" w:rsidRDefault="0012330F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serious limitations</w:t>
            </w:r>
          </w:p>
        </w:tc>
        <w:tc>
          <w:tcPr>
            <w:tcW w:w="1550" w:type="dxa"/>
          </w:tcPr>
          <w:p w14:paraId="794358A4" w14:textId="0D353F6D" w:rsidR="00626121" w:rsidRPr="00897CA6" w:rsidRDefault="0012330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27AC8B55" w14:textId="08C35F04" w:rsidR="00626121" w:rsidRPr="00897CA6" w:rsidRDefault="00C46033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  <w:tr w:rsidR="00626121" w:rsidRPr="00897CA6" w14:paraId="2E3CD10C" w14:textId="77777777" w:rsidTr="00E37F5D">
        <w:tc>
          <w:tcPr>
            <w:tcW w:w="1549" w:type="dxa"/>
          </w:tcPr>
          <w:p w14:paraId="4B993D40" w14:textId="35DD73CC" w:rsidR="00626121" w:rsidRPr="00897CA6" w:rsidRDefault="00626121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Adverse Event of Special Interest – Suicidality</w:t>
            </w:r>
          </w:p>
        </w:tc>
        <w:tc>
          <w:tcPr>
            <w:tcW w:w="1549" w:type="dxa"/>
          </w:tcPr>
          <w:p w14:paraId="50CF9BBD" w14:textId="1EC213DE" w:rsidR="00626121" w:rsidRPr="00897CA6" w:rsidRDefault="00B00526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194 (2)</w:t>
            </w:r>
          </w:p>
        </w:tc>
        <w:tc>
          <w:tcPr>
            <w:tcW w:w="1550" w:type="dxa"/>
          </w:tcPr>
          <w:p w14:paraId="4796732F" w14:textId="7BAC25C1" w:rsidR="00626121" w:rsidRPr="00897CA6" w:rsidRDefault="00B00526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</w:tc>
        <w:tc>
          <w:tcPr>
            <w:tcW w:w="1550" w:type="dxa"/>
          </w:tcPr>
          <w:p w14:paraId="71CD9D86" w14:textId="19CB07B8" w:rsidR="00626121" w:rsidRPr="00897CA6" w:rsidRDefault="00B00526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</w:tc>
        <w:tc>
          <w:tcPr>
            <w:tcW w:w="1550" w:type="dxa"/>
          </w:tcPr>
          <w:p w14:paraId="78211A82" w14:textId="369C5CB2" w:rsidR="00626121" w:rsidRPr="00897CA6" w:rsidRDefault="00B00526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serious limitations</w:t>
            </w:r>
          </w:p>
        </w:tc>
        <w:tc>
          <w:tcPr>
            <w:tcW w:w="1550" w:type="dxa"/>
          </w:tcPr>
          <w:p w14:paraId="2902DEBF" w14:textId="0A317DF2" w:rsidR="00626121" w:rsidRPr="00897CA6" w:rsidRDefault="0012330F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</w:tc>
        <w:tc>
          <w:tcPr>
            <w:tcW w:w="1550" w:type="dxa"/>
          </w:tcPr>
          <w:p w14:paraId="6E28000E" w14:textId="74575A28" w:rsidR="00626121" w:rsidRPr="00897CA6" w:rsidRDefault="0012330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0F96FB8C" w14:textId="40F1CBE5" w:rsidR="00626121" w:rsidRPr="00897CA6" w:rsidRDefault="00C46033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626121" w:rsidRPr="00897CA6" w14:paraId="67119FB4" w14:textId="77777777" w:rsidTr="00E37F5D">
        <w:tc>
          <w:tcPr>
            <w:tcW w:w="1549" w:type="dxa"/>
          </w:tcPr>
          <w:p w14:paraId="2769E7C8" w14:textId="07FB31BA" w:rsidR="00626121" w:rsidRPr="00897CA6" w:rsidRDefault="00626121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Adverse Event of Special Interest – Cardiac </w:t>
            </w:r>
          </w:p>
        </w:tc>
        <w:tc>
          <w:tcPr>
            <w:tcW w:w="1549" w:type="dxa"/>
          </w:tcPr>
          <w:p w14:paraId="24ED9855" w14:textId="3A59D0AB" w:rsidR="00626121" w:rsidRPr="00897CA6" w:rsidRDefault="00B00526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194 (2)</w:t>
            </w:r>
          </w:p>
        </w:tc>
        <w:tc>
          <w:tcPr>
            <w:tcW w:w="1550" w:type="dxa"/>
          </w:tcPr>
          <w:p w14:paraId="49F9C2F4" w14:textId="16315201" w:rsidR="00626121" w:rsidRPr="00897CA6" w:rsidRDefault="00B00526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</w:tc>
        <w:tc>
          <w:tcPr>
            <w:tcW w:w="1550" w:type="dxa"/>
          </w:tcPr>
          <w:p w14:paraId="0DB8EED3" w14:textId="1CF3CBDA" w:rsidR="00626121" w:rsidRPr="00897CA6" w:rsidRDefault="00B00526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</w:tc>
        <w:tc>
          <w:tcPr>
            <w:tcW w:w="1550" w:type="dxa"/>
          </w:tcPr>
          <w:p w14:paraId="0AAEC283" w14:textId="2DE1CA44" w:rsidR="00626121" w:rsidRPr="00897CA6" w:rsidRDefault="00B00526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serious limitations</w:t>
            </w:r>
          </w:p>
        </w:tc>
        <w:tc>
          <w:tcPr>
            <w:tcW w:w="1550" w:type="dxa"/>
          </w:tcPr>
          <w:p w14:paraId="6D68D55B" w14:textId="3346FC20" w:rsidR="00626121" w:rsidRPr="00897CA6" w:rsidRDefault="0012330F" w:rsidP="0049590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</w:tc>
        <w:tc>
          <w:tcPr>
            <w:tcW w:w="1550" w:type="dxa"/>
          </w:tcPr>
          <w:p w14:paraId="69CE05FB" w14:textId="562AA44B" w:rsidR="00626121" w:rsidRPr="00897CA6" w:rsidRDefault="0012330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1FC86D30" w14:textId="4A1F4F53" w:rsidR="00626121" w:rsidRPr="00897CA6" w:rsidRDefault="00C46033" w:rsidP="00297E7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Low</w:t>
            </w:r>
          </w:p>
        </w:tc>
      </w:tr>
      <w:tr w:rsidR="00626121" w:rsidRPr="00897CA6" w14:paraId="6D8E7C44" w14:textId="77777777" w:rsidTr="00C542B8">
        <w:tc>
          <w:tcPr>
            <w:tcW w:w="14224" w:type="dxa"/>
            <w:gridSpan w:val="8"/>
          </w:tcPr>
          <w:p w14:paraId="33EB865D" w14:textId="4AB78079" w:rsidR="00626121" w:rsidRPr="00897CA6" w:rsidRDefault="00626121" w:rsidP="0062612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b/>
                <w:bCs/>
                <w:sz w:val="16"/>
                <w:szCs w:val="16"/>
                <w:lang w:val="en-US"/>
              </w:rPr>
              <w:t>All studies</w:t>
            </w:r>
          </w:p>
        </w:tc>
      </w:tr>
      <w:tr w:rsidR="00903B1F" w:rsidRPr="00897CA6" w14:paraId="1F49C48C" w14:textId="77777777" w:rsidTr="00E37F5D">
        <w:tc>
          <w:tcPr>
            <w:tcW w:w="1549" w:type="dxa"/>
          </w:tcPr>
          <w:p w14:paraId="76D8A9CE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Withdrawal - Any reason</w:t>
            </w:r>
          </w:p>
        </w:tc>
        <w:tc>
          <w:tcPr>
            <w:tcW w:w="1549" w:type="dxa"/>
          </w:tcPr>
          <w:p w14:paraId="70F72D2F" w14:textId="784A71B6" w:rsidR="00903B1F" w:rsidRPr="00897CA6" w:rsidRDefault="00C46033" w:rsidP="00903B1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280</w:t>
            </w:r>
            <w:r w:rsidR="00035105" w:rsidRPr="00897CA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903B1F" w:rsidRPr="00897CA6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297E73" w:rsidRPr="00897CA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14:paraId="558D4CE6" w14:textId="77777777" w:rsidR="00903B1F" w:rsidRPr="00897CA6" w:rsidRDefault="00903B1F" w:rsidP="00B90A30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</w:p>
          <w:p w14:paraId="02F55061" w14:textId="77777777" w:rsidR="00903B1F" w:rsidRPr="00897CA6" w:rsidRDefault="00903B1F" w:rsidP="00903B1F">
            <w:pPr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3C0E4EF4" w14:textId="32F0E971" w:rsidR="00E37F5D" w:rsidRPr="00897CA6" w:rsidRDefault="00E37F5D" w:rsidP="00E37F5D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erious limitations</w:t>
            </w:r>
          </w:p>
          <w:p w14:paraId="52403A85" w14:textId="70104AB1" w:rsidR="00903B1F" w:rsidRPr="00897CA6" w:rsidRDefault="00903B1F" w:rsidP="00B90A30">
            <w:pPr>
              <w:rPr>
                <w:rFonts w:cstheme="minorHAnsi"/>
                <w:color w:val="FF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550" w:type="dxa"/>
          </w:tcPr>
          <w:p w14:paraId="71875627" w14:textId="77777777" w:rsidR="00E37F5D" w:rsidRPr="00897CA6" w:rsidRDefault="00E37F5D" w:rsidP="00E37F5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No evidence of significant heterogeneity</w:t>
            </w:r>
          </w:p>
          <w:p w14:paraId="7AEDAC3B" w14:textId="1D26B8AC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09CC1C7F" w14:textId="6C80908D" w:rsidR="00495905" w:rsidRPr="00897CA6" w:rsidRDefault="00002D3A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ome</w:t>
            </w:r>
            <w:r w:rsidR="00495905" w:rsidRPr="00897CA6">
              <w:rPr>
                <w:rFonts w:cstheme="minorHAnsi"/>
                <w:sz w:val="16"/>
                <w:szCs w:val="16"/>
                <w:lang w:val="en-US"/>
              </w:rPr>
              <w:t xml:space="preserve"> limitations</w:t>
            </w:r>
          </w:p>
          <w:p w14:paraId="7EA4124D" w14:textId="6C7CC630" w:rsidR="00E37F5D" w:rsidRPr="00897CA6" w:rsidRDefault="00E37F5D" w:rsidP="00E37F5D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  <w:p w14:paraId="0AF555E3" w14:textId="7777777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5C4B8C1F" w14:textId="7A0EB29F" w:rsidR="00495905" w:rsidRPr="00897CA6" w:rsidRDefault="00495905" w:rsidP="00495905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035105" w:rsidRPr="00897CA6">
              <w:rPr>
                <w:rFonts w:cstheme="minorHAnsi"/>
                <w:sz w:val="16"/>
                <w:szCs w:val="16"/>
                <w:lang w:val="en-US"/>
              </w:rPr>
              <w:t>ome</w:t>
            </w:r>
            <w:r w:rsidRPr="00897CA6">
              <w:rPr>
                <w:rFonts w:cstheme="minorHAnsi"/>
                <w:sz w:val="16"/>
                <w:szCs w:val="16"/>
                <w:lang w:val="en-US"/>
              </w:rPr>
              <w:t xml:space="preserve"> limitations</w:t>
            </w:r>
          </w:p>
          <w:p w14:paraId="00ECA216" w14:textId="3CCD0847" w:rsidR="00903B1F" w:rsidRPr="00897CA6" w:rsidRDefault="00903B1F" w:rsidP="00B90A3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0" w:type="dxa"/>
          </w:tcPr>
          <w:p w14:paraId="1112D773" w14:textId="254868C7" w:rsidR="00903B1F" w:rsidRPr="00897CA6" w:rsidRDefault="00E3191E" w:rsidP="00B90A30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76" w:type="dxa"/>
          </w:tcPr>
          <w:p w14:paraId="1AE005C3" w14:textId="613560B6" w:rsidR="00903B1F" w:rsidRPr="00897CA6" w:rsidRDefault="00002D3A" w:rsidP="00297E73">
            <w:pPr>
              <w:jc w:val="center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897CA6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</w:tc>
      </w:tr>
    </w:tbl>
    <w:p w14:paraId="0052BDC9" w14:textId="317CF50E" w:rsidR="00E37F5D" w:rsidRPr="00897CA6" w:rsidRDefault="00E37F5D" w:rsidP="00E37F5D">
      <w:pPr>
        <w:rPr>
          <w:sz w:val="16"/>
          <w:szCs w:val="16"/>
          <w:lang w:val="en-US"/>
        </w:rPr>
      </w:pPr>
      <w:r w:rsidRPr="00897CA6">
        <w:rPr>
          <w:sz w:val="16"/>
          <w:szCs w:val="16"/>
          <w:vertAlign w:val="superscript"/>
          <w:lang w:val="en-US"/>
        </w:rPr>
        <w:t>1</w:t>
      </w:r>
      <w:r w:rsidRPr="00897CA6">
        <w:rPr>
          <w:sz w:val="16"/>
          <w:szCs w:val="16"/>
          <w:lang w:val="en-US"/>
        </w:rPr>
        <w:t>Downgraded one level due to high risk of bias in majority of studies</w:t>
      </w:r>
    </w:p>
    <w:p w14:paraId="7A704EB9" w14:textId="69AF0B9E" w:rsidR="00495905" w:rsidRPr="00897CA6" w:rsidRDefault="00495905" w:rsidP="00E37F5D">
      <w:pPr>
        <w:rPr>
          <w:sz w:val="16"/>
          <w:szCs w:val="16"/>
          <w:lang w:val="en-US"/>
        </w:rPr>
      </w:pPr>
      <w:r w:rsidRPr="00897CA6">
        <w:rPr>
          <w:sz w:val="16"/>
          <w:szCs w:val="16"/>
          <w:vertAlign w:val="superscript"/>
          <w:lang w:val="en-US"/>
        </w:rPr>
        <w:t>2</w:t>
      </w:r>
      <w:r w:rsidRPr="00897CA6">
        <w:rPr>
          <w:sz w:val="16"/>
          <w:szCs w:val="16"/>
          <w:lang w:val="en-US"/>
        </w:rPr>
        <w:t>Derived</w:t>
      </w:r>
      <w:r w:rsidR="003B74F8" w:rsidRPr="00897CA6">
        <w:rPr>
          <w:sz w:val="16"/>
          <w:szCs w:val="16"/>
          <w:lang w:val="en-US"/>
        </w:rPr>
        <w:t xml:space="preserve"> from</w:t>
      </w:r>
      <w:r w:rsidRPr="00897CA6">
        <w:rPr>
          <w:sz w:val="16"/>
          <w:szCs w:val="16"/>
          <w:lang w:val="en-US"/>
        </w:rPr>
        <w:t xml:space="preserve"> I</w:t>
      </w:r>
      <w:r w:rsidRPr="00897CA6">
        <w:rPr>
          <w:sz w:val="16"/>
          <w:szCs w:val="16"/>
          <w:vertAlign w:val="superscript"/>
          <w:lang w:val="en-US"/>
        </w:rPr>
        <w:t>2</w:t>
      </w:r>
      <w:r w:rsidRPr="00897CA6">
        <w:rPr>
          <w:sz w:val="16"/>
          <w:szCs w:val="16"/>
          <w:lang w:val="en-US"/>
        </w:rPr>
        <w:t xml:space="preserve"> statistic</w:t>
      </w:r>
      <w:r w:rsidR="003B74F8" w:rsidRPr="00897CA6">
        <w:rPr>
          <w:sz w:val="16"/>
          <w:szCs w:val="16"/>
          <w:lang w:val="en-US"/>
        </w:rPr>
        <w:t>s (Supplementary Table 3)</w:t>
      </w:r>
    </w:p>
    <w:p w14:paraId="392E9C46" w14:textId="430D2BF4" w:rsidR="006819A6" w:rsidRPr="00897CA6" w:rsidRDefault="00495905" w:rsidP="00E37F5D">
      <w:pPr>
        <w:rPr>
          <w:sz w:val="16"/>
          <w:szCs w:val="16"/>
          <w:lang w:val="en-US"/>
        </w:rPr>
      </w:pPr>
      <w:r w:rsidRPr="00897CA6">
        <w:rPr>
          <w:sz w:val="16"/>
          <w:szCs w:val="16"/>
          <w:vertAlign w:val="superscript"/>
          <w:lang w:val="en-US"/>
        </w:rPr>
        <w:t>3</w:t>
      </w:r>
      <w:r w:rsidR="00B00526" w:rsidRPr="00897CA6">
        <w:rPr>
          <w:sz w:val="16"/>
          <w:szCs w:val="16"/>
          <w:lang w:val="en-US"/>
        </w:rPr>
        <w:t>Outcomes with serious limitations d</w:t>
      </w:r>
      <w:r w:rsidR="00E37F5D" w:rsidRPr="00897CA6">
        <w:rPr>
          <w:sz w:val="16"/>
          <w:szCs w:val="16"/>
          <w:lang w:val="en-US"/>
        </w:rPr>
        <w:t xml:space="preserve">owngraded one level </w:t>
      </w:r>
      <w:r w:rsidR="00EF6905" w:rsidRPr="00897CA6">
        <w:rPr>
          <w:sz w:val="16"/>
          <w:szCs w:val="16"/>
          <w:lang w:val="en-US"/>
        </w:rPr>
        <w:t>because</w:t>
      </w:r>
      <w:r w:rsidR="00002D3A" w:rsidRPr="00897CA6">
        <w:rPr>
          <w:sz w:val="16"/>
          <w:szCs w:val="16"/>
          <w:lang w:val="en-US"/>
        </w:rPr>
        <w:t xml:space="preserve"> the majority of</w:t>
      </w:r>
      <w:r w:rsidR="00EF6905" w:rsidRPr="00897CA6">
        <w:rPr>
          <w:sz w:val="16"/>
          <w:szCs w:val="16"/>
          <w:lang w:val="en-US"/>
        </w:rPr>
        <w:t xml:space="preserve"> data came from studies which used </w:t>
      </w:r>
      <w:r w:rsidR="00E37F5D" w:rsidRPr="00897CA6">
        <w:rPr>
          <w:sz w:val="16"/>
          <w:szCs w:val="16"/>
          <w:lang w:val="en-US"/>
        </w:rPr>
        <w:t xml:space="preserve">selective, non-representative </w:t>
      </w:r>
      <w:proofErr w:type="gramStart"/>
      <w:r w:rsidR="00E37F5D" w:rsidRPr="00897CA6">
        <w:rPr>
          <w:sz w:val="16"/>
          <w:szCs w:val="16"/>
          <w:lang w:val="en-US"/>
        </w:rPr>
        <w:t>samples</w:t>
      </w:r>
      <w:proofErr w:type="gramEnd"/>
      <w:r w:rsidR="00530499" w:rsidRPr="00897CA6">
        <w:rPr>
          <w:sz w:val="16"/>
          <w:szCs w:val="16"/>
          <w:lang w:val="en-US"/>
        </w:rPr>
        <w:t xml:space="preserve"> </w:t>
      </w:r>
    </w:p>
    <w:p w14:paraId="1501F8D5" w14:textId="333C8DC0" w:rsidR="003C28B9" w:rsidRPr="00897CA6" w:rsidRDefault="00495905">
      <w:pPr>
        <w:rPr>
          <w:sz w:val="16"/>
          <w:szCs w:val="16"/>
          <w:lang w:val="en-US"/>
        </w:rPr>
      </w:pPr>
      <w:r w:rsidRPr="00897CA6">
        <w:rPr>
          <w:sz w:val="16"/>
          <w:szCs w:val="16"/>
          <w:vertAlign w:val="superscript"/>
          <w:lang w:val="en-US"/>
        </w:rPr>
        <w:t>4</w:t>
      </w:r>
      <w:r w:rsidR="0012330F" w:rsidRPr="00897CA6">
        <w:rPr>
          <w:sz w:val="16"/>
          <w:szCs w:val="16"/>
          <w:lang w:val="en-US"/>
        </w:rPr>
        <w:t>Outcomes with serious limitations d</w:t>
      </w:r>
      <w:r w:rsidR="00EC528C" w:rsidRPr="00897CA6">
        <w:rPr>
          <w:sz w:val="16"/>
          <w:szCs w:val="16"/>
          <w:lang w:val="en-US"/>
        </w:rPr>
        <w:t xml:space="preserve">owngraded one level </w:t>
      </w:r>
      <w:r w:rsidR="006819A6" w:rsidRPr="00897CA6">
        <w:rPr>
          <w:sz w:val="16"/>
          <w:szCs w:val="16"/>
          <w:lang w:val="en-US"/>
        </w:rPr>
        <w:t>because data came from</w:t>
      </w:r>
      <w:r w:rsidR="00EC528C" w:rsidRPr="00897CA6">
        <w:rPr>
          <w:sz w:val="16"/>
          <w:szCs w:val="16"/>
          <w:lang w:val="en-US"/>
        </w:rPr>
        <w:t xml:space="preserve"> small </w:t>
      </w:r>
      <w:r w:rsidR="006819A6" w:rsidRPr="00897CA6">
        <w:rPr>
          <w:sz w:val="16"/>
          <w:szCs w:val="16"/>
          <w:lang w:val="en-US"/>
        </w:rPr>
        <w:t>studies</w:t>
      </w:r>
      <w:r w:rsidR="0012330F" w:rsidRPr="00897CA6">
        <w:rPr>
          <w:sz w:val="16"/>
          <w:szCs w:val="16"/>
          <w:lang w:val="en-US"/>
        </w:rPr>
        <w:t xml:space="preserve">; </w:t>
      </w:r>
      <w:r w:rsidR="00EC528C" w:rsidRPr="00897CA6">
        <w:rPr>
          <w:sz w:val="16"/>
          <w:szCs w:val="16"/>
          <w:lang w:val="en-US"/>
        </w:rPr>
        <w:t xml:space="preserve">95% </w:t>
      </w:r>
      <w:proofErr w:type="gramStart"/>
      <w:r w:rsidR="00EC528C" w:rsidRPr="00897CA6">
        <w:rPr>
          <w:sz w:val="16"/>
          <w:szCs w:val="16"/>
          <w:lang w:val="en-US"/>
        </w:rPr>
        <w:t>CI</w:t>
      </w:r>
      <w:r w:rsidR="002B4694" w:rsidRPr="00897CA6">
        <w:rPr>
          <w:sz w:val="16"/>
          <w:szCs w:val="16"/>
          <w:lang w:val="en-US"/>
        </w:rPr>
        <w:t>’s</w:t>
      </w:r>
      <w:proofErr w:type="gramEnd"/>
      <w:r w:rsidR="00EC528C" w:rsidRPr="00897CA6">
        <w:rPr>
          <w:sz w:val="16"/>
          <w:szCs w:val="16"/>
          <w:lang w:val="en-US"/>
        </w:rPr>
        <w:t xml:space="preserve"> </w:t>
      </w:r>
      <w:r w:rsidR="005E7A57" w:rsidRPr="00897CA6">
        <w:rPr>
          <w:sz w:val="16"/>
          <w:szCs w:val="16"/>
          <w:lang w:val="en-US"/>
        </w:rPr>
        <w:t>w</w:t>
      </w:r>
      <w:r w:rsidR="002B4694" w:rsidRPr="00897CA6">
        <w:rPr>
          <w:sz w:val="16"/>
          <w:szCs w:val="16"/>
          <w:lang w:val="en-US"/>
        </w:rPr>
        <w:t>ere</w:t>
      </w:r>
      <w:r w:rsidR="005E7A57" w:rsidRPr="00897CA6">
        <w:rPr>
          <w:sz w:val="16"/>
          <w:szCs w:val="16"/>
          <w:lang w:val="en-US"/>
        </w:rPr>
        <w:t xml:space="preserve"> </w:t>
      </w:r>
      <w:r w:rsidR="00EC528C" w:rsidRPr="00897CA6">
        <w:rPr>
          <w:sz w:val="16"/>
          <w:szCs w:val="16"/>
          <w:lang w:val="en-US"/>
        </w:rPr>
        <w:t xml:space="preserve">sufficiently wide to include </w:t>
      </w:r>
      <w:r w:rsidR="005E7A57" w:rsidRPr="00897CA6">
        <w:rPr>
          <w:sz w:val="16"/>
          <w:szCs w:val="16"/>
          <w:lang w:val="en-US"/>
        </w:rPr>
        <w:t xml:space="preserve">both a meaningful result in one direction and </w:t>
      </w:r>
      <w:r w:rsidR="002B4694" w:rsidRPr="00897CA6">
        <w:rPr>
          <w:sz w:val="16"/>
          <w:szCs w:val="16"/>
          <w:lang w:val="en-US"/>
        </w:rPr>
        <w:t>negligible effect</w:t>
      </w:r>
      <w:r w:rsidR="0012330F" w:rsidRPr="00897CA6">
        <w:rPr>
          <w:sz w:val="16"/>
          <w:szCs w:val="16"/>
          <w:lang w:val="en-US"/>
        </w:rPr>
        <w:t xml:space="preserve">; or there were few observed events </w:t>
      </w:r>
    </w:p>
    <w:p w14:paraId="19E07805" w14:textId="5FBDD524" w:rsidR="00ED7691" w:rsidRPr="00897CA6" w:rsidRDefault="00BB20A3">
      <w:pPr>
        <w:rPr>
          <w:sz w:val="16"/>
          <w:szCs w:val="16"/>
          <w:lang w:val="en-US"/>
        </w:rPr>
      </w:pPr>
      <w:r w:rsidRPr="00897CA6">
        <w:rPr>
          <w:sz w:val="16"/>
          <w:szCs w:val="16"/>
          <w:vertAlign w:val="superscript"/>
          <w:lang w:val="en-US"/>
        </w:rPr>
        <w:t>5</w:t>
      </w:r>
      <w:r w:rsidRPr="00897CA6">
        <w:rPr>
          <w:sz w:val="16"/>
          <w:szCs w:val="16"/>
          <w:lang w:val="en-US"/>
        </w:rPr>
        <w:t xml:space="preserve">It was not possible to test for publication bias using funnel plots, so </w:t>
      </w:r>
      <w:proofErr w:type="gramStart"/>
      <w:r w:rsidRPr="00897CA6">
        <w:rPr>
          <w:sz w:val="16"/>
          <w:szCs w:val="16"/>
          <w:lang w:val="en-US"/>
        </w:rPr>
        <w:t xml:space="preserve">this </w:t>
      </w:r>
      <w:r w:rsidR="00411FCE" w:rsidRPr="00897CA6">
        <w:rPr>
          <w:sz w:val="16"/>
          <w:szCs w:val="16"/>
          <w:lang w:val="en-US"/>
        </w:rPr>
        <w:t>criteria</w:t>
      </w:r>
      <w:proofErr w:type="gramEnd"/>
      <w:r w:rsidRPr="00897CA6">
        <w:rPr>
          <w:sz w:val="16"/>
          <w:szCs w:val="16"/>
          <w:lang w:val="en-US"/>
        </w:rPr>
        <w:t xml:space="preserve"> was assessed in terms of the number and size of studies</w:t>
      </w:r>
      <w:r w:rsidR="00411FCE" w:rsidRPr="00897CA6">
        <w:rPr>
          <w:sz w:val="16"/>
          <w:szCs w:val="16"/>
          <w:lang w:val="en-US"/>
        </w:rPr>
        <w:t xml:space="preserve"> and possible conflicts of interest in study sponsors</w:t>
      </w:r>
    </w:p>
    <w:p w14:paraId="325622E1" w14:textId="77777777" w:rsidR="001727B3" w:rsidRPr="00897CA6" w:rsidRDefault="001727B3">
      <w:pPr>
        <w:rPr>
          <w:sz w:val="16"/>
          <w:szCs w:val="16"/>
          <w:lang w:val="en-US"/>
        </w:rPr>
      </w:pPr>
    </w:p>
    <w:p w14:paraId="5B82CA26" w14:textId="77777777" w:rsidR="001727B3" w:rsidRPr="00897CA6" w:rsidRDefault="001727B3">
      <w:pPr>
        <w:rPr>
          <w:sz w:val="16"/>
          <w:szCs w:val="16"/>
          <w:lang w:val="en-US"/>
        </w:rPr>
      </w:pPr>
    </w:p>
    <w:p w14:paraId="520B90F4" w14:textId="77777777" w:rsidR="001727B3" w:rsidRPr="00897CA6" w:rsidRDefault="001727B3">
      <w:pPr>
        <w:rPr>
          <w:sz w:val="16"/>
          <w:szCs w:val="16"/>
          <w:lang w:val="en-US"/>
        </w:rPr>
      </w:pPr>
    </w:p>
    <w:p w14:paraId="39FE66A5" w14:textId="77777777" w:rsidR="001727B3" w:rsidRPr="00897CA6" w:rsidRDefault="001727B3">
      <w:pPr>
        <w:rPr>
          <w:sz w:val="16"/>
          <w:szCs w:val="16"/>
          <w:lang w:val="en-US"/>
        </w:rPr>
      </w:pPr>
    </w:p>
    <w:p w14:paraId="7DD7DC89" w14:textId="77777777" w:rsidR="001727B3" w:rsidRPr="00897CA6" w:rsidRDefault="001727B3">
      <w:pPr>
        <w:rPr>
          <w:sz w:val="16"/>
          <w:szCs w:val="16"/>
          <w:lang w:val="en-US"/>
        </w:rPr>
      </w:pPr>
    </w:p>
    <w:p w14:paraId="3E130312" w14:textId="77777777" w:rsidR="001727B3" w:rsidRPr="00897CA6" w:rsidRDefault="001727B3">
      <w:pPr>
        <w:rPr>
          <w:sz w:val="16"/>
          <w:szCs w:val="16"/>
          <w:lang w:val="en-US"/>
        </w:rPr>
      </w:pPr>
    </w:p>
    <w:p w14:paraId="02C8AC8E" w14:textId="6790818D" w:rsidR="00ED7691" w:rsidRPr="00897CA6" w:rsidRDefault="00ED7691">
      <w:pPr>
        <w:rPr>
          <w:lang w:val="en-US"/>
        </w:rPr>
      </w:pPr>
    </w:p>
    <w:p w14:paraId="2DC6E062" w14:textId="419AD822" w:rsidR="00ED7691" w:rsidRPr="00897CA6" w:rsidRDefault="00ED7691">
      <w:pPr>
        <w:rPr>
          <w:lang w:val="en-US"/>
        </w:rPr>
      </w:pPr>
    </w:p>
    <w:p w14:paraId="04DFDD0B" w14:textId="34047BDB" w:rsidR="00435647" w:rsidRPr="00897CA6" w:rsidRDefault="00435647">
      <w:pPr>
        <w:rPr>
          <w:lang w:val="en-US"/>
        </w:rPr>
        <w:sectPr w:rsidR="00435647" w:rsidRPr="00897CA6" w:rsidSect="00903B1F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A1536E2" w14:textId="2B9AA280" w:rsidR="001727B3" w:rsidRPr="00897CA6" w:rsidRDefault="001727B3" w:rsidP="00637905">
      <w:pPr>
        <w:rPr>
          <w:rFonts w:cstheme="minorHAnsi"/>
          <w:lang w:val="en-US"/>
        </w:rPr>
      </w:pPr>
      <w:r w:rsidRPr="00897CA6">
        <w:rPr>
          <w:rFonts w:cstheme="minorHAnsi"/>
          <w:b/>
          <w:bCs/>
          <w:lang w:val="en-US"/>
        </w:rPr>
        <w:lastRenderedPageBreak/>
        <w:t xml:space="preserve">Supplementary Table </w:t>
      </w:r>
      <w:r w:rsidR="00EA7B63" w:rsidRPr="00897CA6">
        <w:rPr>
          <w:rFonts w:cstheme="minorHAnsi"/>
          <w:b/>
          <w:bCs/>
          <w:lang w:val="en-US"/>
        </w:rPr>
        <w:t>6</w:t>
      </w:r>
      <w:r w:rsidRPr="00897CA6">
        <w:rPr>
          <w:rFonts w:cstheme="minorHAnsi"/>
          <w:b/>
          <w:bCs/>
          <w:lang w:val="en-US"/>
        </w:rPr>
        <w:t xml:space="preserve">. </w:t>
      </w:r>
      <w:r w:rsidRPr="00897CA6">
        <w:rPr>
          <w:rFonts w:cstheme="minorHAnsi"/>
          <w:lang w:val="en-US"/>
        </w:rPr>
        <w:t xml:space="preserve">Summary of adverse events reported in published articles and ClinicalTrial.gov Register </w:t>
      </w:r>
    </w:p>
    <w:tbl>
      <w:tblPr>
        <w:tblStyle w:val="TableGrid"/>
        <w:tblW w:w="4984" w:type="pct"/>
        <w:tblLook w:val="04A0" w:firstRow="1" w:lastRow="0" w:firstColumn="1" w:lastColumn="0" w:noHBand="0" w:noVBand="1"/>
      </w:tblPr>
      <w:tblGrid>
        <w:gridCol w:w="2355"/>
        <w:gridCol w:w="5094"/>
        <w:gridCol w:w="809"/>
        <w:gridCol w:w="841"/>
        <w:gridCol w:w="796"/>
        <w:gridCol w:w="860"/>
      </w:tblGrid>
      <w:tr w:rsidR="001727B3" w:rsidRPr="00897CA6" w14:paraId="122FD7AA" w14:textId="77777777" w:rsidTr="00FA3F19">
        <w:trPr>
          <w:trHeight w:val="300"/>
        </w:trPr>
        <w:tc>
          <w:tcPr>
            <w:tcW w:w="1095" w:type="pct"/>
            <w:vMerge w:val="restart"/>
          </w:tcPr>
          <w:p w14:paraId="3AE73A5E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2368" w:type="pct"/>
            <w:vMerge w:val="restart"/>
          </w:tcPr>
          <w:p w14:paraId="53B6FFD0" w14:textId="77777777" w:rsidR="001727B3" w:rsidRPr="00897CA6" w:rsidRDefault="001727B3" w:rsidP="00FA3F19">
            <w:pPr>
              <w:jc w:val="center"/>
              <w:rPr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hase</w:t>
            </w:r>
          </w:p>
        </w:tc>
        <w:tc>
          <w:tcPr>
            <w:tcW w:w="767" w:type="pct"/>
            <w:gridSpan w:val="2"/>
          </w:tcPr>
          <w:p w14:paraId="2E80BC55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hreshold for reporting adverse events</w:t>
            </w:r>
          </w:p>
        </w:tc>
        <w:tc>
          <w:tcPr>
            <w:tcW w:w="770" w:type="pct"/>
            <w:gridSpan w:val="2"/>
          </w:tcPr>
          <w:p w14:paraId="1BC5E6B1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otal (non-serious) adverse events</w:t>
            </w:r>
          </w:p>
        </w:tc>
      </w:tr>
      <w:tr w:rsidR="001727B3" w:rsidRPr="00897CA6" w14:paraId="01FD2D6F" w14:textId="77777777" w:rsidTr="00FA3F19">
        <w:trPr>
          <w:trHeight w:val="300"/>
        </w:trPr>
        <w:tc>
          <w:tcPr>
            <w:tcW w:w="1095" w:type="pct"/>
            <w:vMerge/>
            <w:hideMark/>
          </w:tcPr>
          <w:p w14:paraId="5071538C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68" w:type="pct"/>
            <w:vMerge/>
            <w:hideMark/>
          </w:tcPr>
          <w:p w14:paraId="269F03F1" w14:textId="77777777" w:rsidR="001727B3" w:rsidRPr="00897CA6" w:rsidRDefault="001727B3" w:rsidP="00FA3F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hideMark/>
          </w:tcPr>
          <w:p w14:paraId="3D670579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391" w:type="pct"/>
            <w:hideMark/>
          </w:tcPr>
          <w:p w14:paraId="3449D36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TR</w:t>
            </w:r>
          </w:p>
        </w:tc>
        <w:tc>
          <w:tcPr>
            <w:tcW w:w="370" w:type="pct"/>
            <w:hideMark/>
          </w:tcPr>
          <w:p w14:paraId="0F3F746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400" w:type="pct"/>
            <w:hideMark/>
          </w:tcPr>
          <w:p w14:paraId="10615B6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TR</w:t>
            </w:r>
          </w:p>
        </w:tc>
      </w:tr>
      <w:tr w:rsidR="001727B3" w:rsidRPr="00897CA6" w14:paraId="396945A1" w14:textId="77777777" w:rsidTr="00FA3F19">
        <w:trPr>
          <w:trHeight w:val="300"/>
        </w:trPr>
        <w:tc>
          <w:tcPr>
            <w:tcW w:w="1095" w:type="pct"/>
            <w:tcBorders>
              <w:bottom w:val="single" w:sz="4" w:space="0" w:color="auto"/>
            </w:tcBorders>
            <w:noWrap/>
            <w:hideMark/>
          </w:tcPr>
          <w:p w14:paraId="68C49DB7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chell 2021</w:t>
            </w:r>
          </w:p>
        </w:tc>
        <w:tc>
          <w:tcPr>
            <w:tcW w:w="2368" w:type="pct"/>
            <w:tcBorders>
              <w:bottom w:val="single" w:sz="4" w:space="0" w:color="auto"/>
            </w:tcBorders>
            <w:noWrap/>
            <w:hideMark/>
          </w:tcPr>
          <w:p w14:paraId="59E35DA2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hideMark/>
          </w:tcPr>
          <w:p w14:paraId="028BECC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4D06D7A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14:paraId="1A8CAB5E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10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21970360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638</w:t>
            </w:r>
          </w:p>
        </w:tc>
      </w:tr>
      <w:tr w:rsidR="000D618F" w:rsidRPr="00897CA6" w14:paraId="190ED8D2" w14:textId="77777777" w:rsidTr="00FA3F19">
        <w:trPr>
          <w:trHeight w:val="300"/>
        </w:trPr>
        <w:tc>
          <w:tcPr>
            <w:tcW w:w="1095" w:type="pct"/>
            <w:tcBorders>
              <w:bottom w:val="single" w:sz="4" w:space="0" w:color="auto"/>
            </w:tcBorders>
            <w:noWrap/>
          </w:tcPr>
          <w:p w14:paraId="43DA0689" w14:textId="375A530B" w:rsidR="000D618F" w:rsidRPr="00897CA6" w:rsidRDefault="000D618F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chell 2023</w:t>
            </w:r>
          </w:p>
        </w:tc>
        <w:tc>
          <w:tcPr>
            <w:tcW w:w="2368" w:type="pct"/>
            <w:tcBorders>
              <w:bottom w:val="single" w:sz="4" w:space="0" w:color="auto"/>
            </w:tcBorders>
            <w:noWrap/>
          </w:tcPr>
          <w:p w14:paraId="1E397FA7" w14:textId="4564D830" w:rsidR="000D618F" w:rsidRPr="00897CA6" w:rsidRDefault="009B6208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Blinded treatment period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</w:tcPr>
          <w:p w14:paraId="1EE2E0E4" w14:textId="13882BAC" w:rsidR="000D618F" w:rsidRPr="00897CA6" w:rsidRDefault="00A20755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-</w:t>
            </w:r>
            <w:r w:rsidR="000D618F" w:rsidRPr="00897CA6">
              <w:rPr>
                <w:rFonts w:ascii="Calibri" w:hAnsi="Calibri" w:cs="Calibri"/>
                <w:sz w:val="16"/>
                <w:szCs w:val="16"/>
                <w:lang w:val="en-US"/>
              </w:rPr>
              <w:t>10%</w:t>
            </w:r>
            <w:r w:rsidR="00224494"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00DA5FA7" w14:textId="2769B43E" w:rsidR="000D618F" w:rsidRPr="00897CA6" w:rsidRDefault="000D618F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</w:tcPr>
          <w:p w14:paraId="54942E75" w14:textId="5C5F76E1" w:rsidR="000D618F" w:rsidRPr="00897CA6" w:rsidRDefault="00224494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413</w:t>
            </w:r>
            <w:r w:rsidR="00567E47"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53C71F76" w14:textId="4546F16F" w:rsidR="000D618F" w:rsidRPr="00897CA6" w:rsidRDefault="00224494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648</w:t>
            </w:r>
          </w:p>
        </w:tc>
      </w:tr>
      <w:tr w:rsidR="001727B3" w:rsidRPr="00897CA6" w14:paraId="1B6C469E" w14:textId="77777777" w:rsidTr="00FA3F19">
        <w:trPr>
          <w:trHeight w:val="300"/>
        </w:trPr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0FD78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onson 2020</w:t>
            </w: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89F1D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reatment period 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CF00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r 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21EB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1B70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3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6C83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34</w:t>
            </w:r>
          </w:p>
        </w:tc>
      </w:tr>
      <w:tr w:rsidR="001727B3" w:rsidRPr="00897CA6" w14:paraId="6020E84B" w14:textId="77777777" w:rsidTr="00FA3F19">
        <w:trPr>
          <w:trHeight w:val="300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E44E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C5410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6-month follow-up</w:t>
            </w:r>
          </w:p>
        </w:tc>
        <w:tc>
          <w:tcPr>
            <w:tcW w:w="3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1A77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DFF8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6EF1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FB99F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</w:tr>
      <w:tr w:rsidR="001727B3" w:rsidRPr="00897CA6" w14:paraId="2237A032" w14:textId="77777777" w:rsidTr="00FA3F19">
        <w:trPr>
          <w:trHeight w:val="300"/>
        </w:trPr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7C75C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hoefer</w:t>
            </w:r>
            <w:proofErr w:type="spell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F997A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FC80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347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EB27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15506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highlight w:val="yellow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91</w:t>
            </w:r>
          </w:p>
        </w:tc>
      </w:tr>
      <w:tr w:rsidR="001727B3" w:rsidRPr="00897CA6" w14:paraId="69047FCF" w14:textId="77777777" w:rsidTr="00FA3F19">
        <w:trPr>
          <w:trHeight w:val="300"/>
        </w:trPr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6FE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171E01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E6D678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85B9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CD2A9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A900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1</w:t>
            </w:r>
          </w:p>
        </w:tc>
      </w:tr>
      <w:tr w:rsidR="001727B3" w:rsidRPr="00897CA6" w14:paraId="05B3B176" w14:textId="77777777" w:rsidTr="00FA3F19">
        <w:trPr>
          <w:trHeight w:val="300"/>
        </w:trPr>
        <w:tc>
          <w:tcPr>
            <w:tcW w:w="10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A82088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ehen</w:t>
            </w:r>
            <w:proofErr w:type="spell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F4F6AC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7E24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7832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CCFF0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11DF63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41</w:t>
            </w:r>
          </w:p>
        </w:tc>
      </w:tr>
      <w:tr w:rsidR="001727B3" w:rsidRPr="00897CA6" w14:paraId="63C141B0" w14:textId="77777777" w:rsidTr="00FA3F19">
        <w:trPr>
          <w:trHeight w:val="300"/>
        </w:trPr>
        <w:tc>
          <w:tcPr>
            <w:tcW w:w="10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9CD6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C9496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D05F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063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B1166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75B96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</w:p>
        </w:tc>
      </w:tr>
    </w:tbl>
    <w:p w14:paraId="0801DF9F" w14:textId="77777777" w:rsidR="001727B3" w:rsidRPr="00897CA6" w:rsidRDefault="001727B3" w:rsidP="001727B3">
      <w:pPr>
        <w:rPr>
          <w:rFonts w:cstheme="minorHAnsi"/>
          <w:sz w:val="16"/>
          <w:szCs w:val="16"/>
          <w:lang w:val="en-US"/>
        </w:rPr>
      </w:pPr>
      <w:r w:rsidRPr="00897CA6">
        <w:rPr>
          <w:rFonts w:cstheme="minorHAnsi"/>
          <w:sz w:val="16"/>
          <w:szCs w:val="16"/>
          <w:lang w:val="en-US"/>
        </w:rPr>
        <w:t xml:space="preserve">nr: Not reported; PA: Published article; CTR: ClinicalTrial.gov </w:t>
      </w:r>
      <w:proofErr w:type="gramStart"/>
      <w:r w:rsidRPr="00897CA6">
        <w:rPr>
          <w:rFonts w:cstheme="minorHAnsi"/>
          <w:sz w:val="16"/>
          <w:szCs w:val="16"/>
          <w:lang w:val="en-US"/>
        </w:rPr>
        <w:t>register</w:t>
      </w:r>
      <w:proofErr w:type="gramEnd"/>
    </w:p>
    <w:p w14:paraId="4AEC92B4" w14:textId="460070AC" w:rsidR="001727B3" w:rsidRPr="00897CA6" w:rsidRDefault="001727B3" w:rsidP="001727B3">
      <w:pPr>
        <w:rPr>
          <w:rFonts w:ascii="Calibri" w:hAnsi="Calibri" w:cs="Calibri"/>
          <w:sz w:val="16"/>
          <w:szCs w:val="16"/>
          <w:shd w:val="clear" w:color="auto" w:fill="FFFFFF"/>
          <w:lang w:val="en-US"/>
        </w:rPr>
      </w:pPr>
      <w:r w:rsidRPr="00897CA6">
        <w:rPr>
          <w:rFonts w:cstheme="minorHAnsi"/>
          <w:sz w:val="16"/>
          <w:szCs w:val="16"/>
          <w:vertAlign w:val="superscript"/>
          <w:lang w:val="en-US"/>
        </w:rPr>
        <w:t>1</w:t>
      </w:r>
      <w:r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 xml:space="preserve">Reported the most common (&gt;5% of subjects) adverse events with </w:t>
      </w:r>
      <w:r w:rsidR="00224494"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>at least twice the prevalence in the MDMA group versus the placebo.</w:t>
      </w:r>
    </w:p>
    <w:p w14:paraId="379AA35C" w14:textId="34CE3860" w:rsidR="00224494" w:rsidRPr="00897CA6" w:rsidRDefault="00224494" w:rsidP="00224494">
      <w:pPr>
        <w:rPr>
          <w:rFonts w:ascii="Calibri" w:hAnsi="Calibri" w:cs="Calibri"/>
          <w:sz w:val="16"/>
          <w:szCs w:val="16"/>
          <w:shd w:val="clear" w:color="auto" w:fill="FFFFFF"/>
          <w:lang w:val="en-US"/>
        </w:rPr>
      </w:pPr>
      <w:r w:rsidRPr="00897CA6">
        <w:rPr>
          <w:rFonts w:ascii="Calibri" w:hAnsi="Calibri" w:cs="Calibri"/>
          <w:sz w:val="16"/>
          <w:szCs w:val="16"/>
          <w:shd w:val="clear" w:color="auto" w:fill="FFFFFF"/>
          <w:vertAlign w:val="superscript"/>
          <w:lang w:val="en-US"/>
        </w:rPr>
        <w:t>2</w:t>
      </w:r>
      <w:r w:rsidR="00A20755"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 xml:space="preserve">Reported psychiatric adverse events that occurred in &gt;5% of participants in either group. Reported all </w:t>
      </w:r>
      <w:r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>cardiac</w:t>
      </w:r>
      <w:r w:rsidR="00A20755"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 xml:space="preserve"> and</w:t>
      </w:r>
      <w:r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 xml:space="preserve"> vascular adverse events. Otherwise, reported the most common (&gt;10% subjects) adverse events with </w:t>
      </w:r>
      <w:bookmarkStart w:id="0" w:name="_Hlk152600954"/>
      <w:r w:rsidRPr="00897CA6">
        <w:rPr>
          <w:rFonts w:ascii="Calibri" w:hAnsi="Calibri" w:cs="Calibri"/>
          <w:sz w:val="16"/>
          <w:szCs w:val="16"/>
          <w:shd w:val="clear" w:color="auto" w:fill="FFFFFF"/>
          <w:lang w:val="en-US"/>
        </w:rPr>
        <w:t xml:space="preserve">at least twice the prevalence in the MDMA group versus the placebo. </w:t>
      </w:r>
      <w:bookmarkEnd w:id="0"/>
    </w:p>
    <w:p w14:paraId="0F8FC8C0" w14:textId="77777777" w:rsidR="001727B3" w:rsidRPr="00897CA6" w:rsidRDefault="001727B3">
      <w:pPr>
        <w:rPr>
          <w:b/>
          <w:bCs/>
          <w:lang w:val="en-US"/>
        </w:rPr>
      </w:pPr>
    </w:p>
    <w:p w14:paraId="212B0958" w14:textId="78EA8C8E" w:rsidR="001727B3" w:rsidRPr="00897CA6" w:rsidRDefault="001727B3" w:rsidP="00C62674">
      <w:pPr>
        <w:rPr>
          <w:rFonts w:cstheme="minorHAnsi"/>
          <w:vertAlign w:val="superscript"/>
          <w:lang w:val="en-US"/>
        </w:rPr>
      </w:pPr>
      <w:r w:rsidRPr="00897CA6">
        <w:rPr>
          <w:rFonts w:cstheme="minorHAnsi"/>
          <w:b/>
          <w:bCs/>
          <w:lang w:val="en-US"/>
        </w:rPr>
        <w:t xml:space="preserve">Supplementary Table </w:t>
      </w:r>
      <w:r w:rsidR="00EA7B63" w:rsidRPr="00897CA6">
        <w:rPr>
          <w:rFonts w:cstheme="minorHAnsi"/>
          <w:b/>
          <w:bCs/>
          <w:lang w:val="en-US"/>
        </w:rPr>
        <w:t>7</w:t>
      </w:r>
      <w:r w:rsidRPr="00897CA6">
        <w:rPr>
          <w:rFonts w:cstheme="minorHAnsi"/>
          <w:b/>
          <w:bCs/>
          <w:lang w:val="en-US"/>
        </w:rPr>
        <w:t xml:space="preserve">. </w:t>
      </w:r>
      <w:r w:rsidRPr="00897CA6">
        <w:rPr>
          <w:rFonts w:cstheme="minorHAnsi"/>
          <w:lang w:val="en-US"/>
        </w:rPr>
        <w:t>Summary of serious adverse events reported in published articles and ClinicalTrial.gov Regist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5225"/>
        <w:gridCol w:w="980"/>
        <w:gridCol w:w="1187"/>
      </w:tblGrid>
      <w:tr w:rsidR="001727B3" w:rsidRPr="00897CA6" w14:paraId="05C35E09" w14:textId="77777777" w:rsidTr="00FA3F19">
        <w:trPr>
          <w:trHeight w:val="300"/>
        </w:trPr>
        <w:tc>
          <w:tcPr>
            <w:tcW w:w="1575" w:type="pct"/>
            <w:vMerge w:val="restart"/>
          </w:tcPr>
          <w:p w14:paraId="0B12490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2421" w:type="pct"/>
            <w:vMerge w:val="restart"/>
          </w:tcPr>
          <w:p w14:paraId="5788D6D4" w14:textId="77777777" w:rsidR="001727B3" w:rsidRPr="00897CA6" w:rsidRDefault="001727B3" w:rsidP="00FA3F19">
            <w:pPr>
              <w:jc w:val="center"/>
              <w:rPr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hase</w:t>
            </w:r>
          </w:p>
        </w:tc>
        <w:tc>
          <w:tcPr>
            <w:tcW w:w="1004" w:type="pct"/>
            <w:gridSpan w:val="2"/>
          </w:tcPr>
          <w:p w14:paraId="37A666D2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otal serious adverse events</w:t>
            </w:r>
          </w:p>
        </w:tc>
      </w:tr>
      <w:tr w:rsidR="001727B3" w:rsidRPr="00897CA6" w14:paraId="7A12DE2C" w14:textId="77777777" w:rsidTr="00FA3F19">
        <w:trPr>
          <w:trHeight w:val="300"/>
        </w:trPr>
        <w:tc>
          <w:tcPr>
            <w:tcW w:w="1575" w:type="pct"/>
            <w:vMerge/>
            <w:hideMark/>
          </w:tcPr>
          <w:p w14:paraId="32FB2748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vMerge/>
            <w:hideMark/>
          </w:tcPr>
          <w:p w14:paraId="681ECED8" w14:textId="77777777" w:rsidR="001727B3" w:rsidRPr="00897CA6" w:rsidRDefault="001727B3" w:rsidP="00FA3F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4" w:type="pct"/>
            <w:hideMark/>
          </w:tcPr>
          <w:p w14:paraId="00F21E92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550" w:type="pct"/>
            <w:hideMark/>
          </w:tcPr>
          <w:p w14:paraId="638B824E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TR</w:t>
            </w:r>
          </w:p>
        </w:tc>
      </w:tr>
      <w:tr w:rsidR="001727B3" w:rsidRPr="00897CA6" w14:paraId="0BB8A711" w14:textId="77777777" w:rsidTr="00FA3F19">
        <w:trPr>
          <w:trHeight w:val="300"/>
        </w:trPr>
        <w:tc>
          <w:tcPr>
            <w:tcW w:w="1575" w:type="pct"/>
            <w:noWrap/>
            <w:hideMark/>
          </w:tcPr>
          <w:p w14:paraId="40E2429C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chell 2021</w:t>
            </w:r>
          </w:p>
        </w:tc>
        <w:tc>
          <w:tcPr>
            <w:tcW w:w="2421" w:type="pct"/>
            <w:noWrap/>
            <w:hideMark/>
          </w:tcPr>
          <w:p w14:paraId="432221A1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  <w:hideMark/>
          </w:tcPr>
          <w:p w14:paraId="0F70F7D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7BE1424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</w:tr>
      <w:tr w:rsidR="00A20755" w:rsidRPr="00897CA6" w14:paraId="1C5553DA" w14:textId="77777777" w:rsidTr="00FA3F19">
        <w:trPr>
          <w:trHeight w:val="300"/>
        </w:trPr>
        <w:tc>
          <w:tcPr>
            <w:tcW w:w="1575" w:type="pct"/>
            <w:noWrap/>
          </w:tcPr>
          <w:p w14:paraId="4A890424" w14:textId="343CB2A7" w:rsidR="00A20755" w:rsidRPr="00897CA6" w:rsidRDefault="00A20755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chell 2023</w:t>
            </w:r>
          </w:p>
        </w:tc>
        <w:tc>
          <w:tcPr>
            <w:tcW w:w="2421" w:type="pct"/>
            <w:noWrap/>
          </w:tcPr>
          <w:p w14:paraId="0570BF5C" w14:textId="46D2A878" w:rsidR="00A20755" w:rsidRPr="00897CA6" w:rsidRDefault="00A20755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</w:tcPr>
          <w:p w14:paraId="5169DD93" w14:textId="526D839D" w:rsidR="00A20755" w:rsidRPr="00897CA6" w:rsidRDefault="00AB2E44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550" w:type="pct"/>
            <w:noWrap/>
          </w:tcPr>
          <w:p w14:paraId="6566303C" w14:textId="75ED1DC0" w:rsidR="00A20755" w:rsidRPr="00897CA6" w:rsidRDefault="00A20755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25F51DC3" w14:textId="77777777" w:rsidTr="00FA3F19">
        <w:trPr>
          <w:trHeight w:val="300"/>
        </w:trPr>
        <w:tc>
          <w:tcPr>
            <w:tcW w:w="1575" w:type="pct"/>
            <w:vMerge w:val="restart"/>
            <w:noWrap/>
            <w:hideMark/>
          </w:tcPr>
          <w:p w14:paraId="45EDE1A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onson 2020</w:t>
            </w:r>
          </w:p>
        </w:tc>
        <w:tc>
          <w:tcPr>
            <w:tcW w:w="2421" w:type="pct"/>
            <w:noWrap/>
            <w:hideMark/>
          </w:tcPr>
          <w:p w14:paraId="51F6E9DC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reatment period </w:t>
            </w:r>
          </w:p>
        </w:tc>
        <w:tc>
          <w:tcPr>
            <w:tcW w:w="454" w:type="pct"/>
            <w:noWrap/>
            <w:hideMark/>
          </w:tcPr>
          <w:p w14:paraId="0876721E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4304B088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0902372C" w14:textId="77777777" w:rsidTr="00FA3F19">
        <w:trPr>
          <w:trHeight w:val="300"/>
        </w:trPr>
        <w:tc>
          <w:tcPr>
            <w:tcW w:w="1575" w:type="pct"/>
            <w:vMerge/>
            <w:hideMark/>
          </w:tcPr>
          <w:p w14:paraId="478378D6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  <w:hideMark/>
          </w:tcPr>
          <w:p w14:paraId="19BF9006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6-month follow-up</w:t>
            </w:r>
          </w:p>
        </w:tc>
        <w:tc>
          <w:tcPr>
            <w:tcW w:w="454" w:type="pct"/>
            <w:noWrap/>
            <w:hideMark/>
          </w:tcPr>
          <w:p w14:paraId="6504E755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082B87B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4C8C3F92" w14:textId="77777777" w:rsidTr="00FA3F19">
        <w:trPr>
          <w:trHeight w:val="300"/>
        </w:trPr>
        <w:tc>
          <w:tcPr>
            <w:tcW w:w="1575" w:type="pct"/>
            <w:vMerge w:val="restart"/>
            <w:noWrap/>
            <w:hideMark/>
          </w:tcPr>
          <w:p w14:paraId="350B559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Danforth 2018</w:t>
            </w:r>
          </w:p>
        </w:tc>
        <w:tc>
          <w:tcPr>
            <w:tcW w:w="2421" w:type="pct"/>
            <w:noWrap/>
            <w:hideMark/>
          </w:tcPr>
          <w:p w14:paraId="0EDF946B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  <w:hideMark/>
          </w:tcPr>
          <w:p w14:paraId="324D8B70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63EB14D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37772454" w14:textId="77777777" w:rsidTr="00FA3F19">
        <w:trPr>
          <w:trHeight w:val="300"/>
        </w:trPr>
        <w:tc>
          <w:tcPr>
            <w:tcW w:w="1575" w:type="pct"/>
            <w:vMerge/>
            <w:hideMark/>
          </w:tcPr>
          <w:p w14:paraId="3B6FA35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  <w:hideMark/>
          </w:tcPr>
          <w:p w14:paraId="44DA68F8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</w:p>
        </w:tc>
        <w:tc>
          <w:tcPr>
            <w:tcW w:w="454" w:type="pct"/>
            <w:noWrap/>
            <w:hideMark/>
          </w:tcPr>
          <w:p w14:paraId="09F9D18E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r </w:t>
            </w:r>
          </w:p>
        </w:tc>
        <w:tc>
          <w:tcPr>
            <w:tcW w:w="550" w:type="pct"/>
            <w:noWrap/>
            <w:hideMark/>
          </w:tcPr>
          <w:p w14:paraId="4FE8F7CC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5A5866C4" w14:textId="77777777" w:rsidTr="00FA3F19">
        <w:trPr>
          <w:trHeight w:val="300"/>
        </w:trPr>
        <w:tc>
          <w:tcPr>
            <w:tcW w:w="1575" w:type="pct"/>
            <w:vMerge w:val="restart"/>
            <w:noWrap/>
            <w:hideMark/>
          </w:tcPr>
          <w:p w14:paraId="70B96E79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hoefer</w:t>
            </w:r>
            <w:proofErr w:type="spell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2421" w:type="pct"/>
            <w:noWrap/>
            <w:hideMark/>
          </w:tcPr>
          <w:p w14:paraId="14D00E7F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vMerge w:val="restart"/>
            <w:noWrap/>
            <w:hideMark/>
          </w:tcPr>
          <w:p w14:paraId="0CC8DF6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  <w:p w14:paraId="112F2DE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550" w:type="pct"/>
            <w:vMerge w:val="restart"/>
            <w:noWrap/>
            <w:hideMark/>
          </w:tcPr>
          <w:p w14:paraId="5A012606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  <w:p w14:paraId="791CA0F9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1727B3" w:rsidRPr="00897CA6" w14:paraId="21BCB52F" w14:textId="77777777" w:rsidTr="00FA3F19">
        <w:trPr>
          <w:trHeight w:val="300"/>
        </w:trPr>
        <w:tc>
          <w:tcPr>
            <w:tcW w:w="1575" w:type="pct"/>
            <w:vMerge/>
            <w:hideMark/>
          </w:tcPr>
          <w:p w14:paraId="0C6B6637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  <w:hideMark/>
          </w:tcPr>
          <w:p w14:paraId="0F3D0CDF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</w:p>
        </w:tc>
        <w:tc>
          <w:tcPr>
            <w:tcW w:w="454" w:type="pct"/>
            <w:vMerge/>
            <w:hideMark/>
          </w:tcPr>
          <w:p w14:paraId="3423860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vMerge/>
            <w:hideMark/>
          </w:tcPr>
          <w:p w14:paraId="51D98B2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1727B3" w:rsidRPr="00897CA6" w14:paraId="7E93D2D0" w14:textId="77777777" w:rsidTr="00FA3F19">
        <w:trPr>
          <w:trHeight w:val="300"/>
        </w:trPr>
        <w:tc>
          <w:tcPr>
            <w:tcW w:w="1575" w:type="pct"/>
            <w:vMerge w:val="restart"/>
            <w:noWrap/>
            <w:hideMark/>
          </w:tcPr>
          <w:p w14:paraId="5F7F8744" w14:textId="77777777" w:rsidR="001727B3" w:rsidRPr="00897CA6" w:rsidRDefault="001727B3" w:rsidP="00FA3F19">
            <w:pPr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t’alora</w:t>
            </w:r>
            <w:proofErr w:type="spellEnd"/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2421" w:type="pct"/>
            <w:noWrap/>
            <w:hideMark/>
          </w:tcPr>
          <w:p w14:paraId="3A752893" w14:textId="77777777" w:rsidR="001727B3" w:rsidRPr="00897CA6" w:rsidRDefault="001727B3" w:rsidP="00FA3F19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  <w:hideMark/>
          </w:tcPr>
          <w:p w14:paraId="3BA26652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50" w:type="pct"/>
            <w:noWrap/>
            <w:hideMark/>
          </w:tcPr>
          <w:p w14:paraId="603C263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727B3" w:rsidRPr="00897CA6" w14:paraId="7DA5E9B1" w14:textId="77777777" w:rsidTr="00FA3F19">
        <w:trPr>
          <w:trHeight w:val="300"/>
        </w:trPr>
        <w:tc>
          <w:tcPr>
            <w:tcW w:w="1575" w:type="pct"/>
            <w:vMerge/>
            <w:hideMark/>
          </w:tcPr>
          <w:p w14:paraId="080B81E8" w14:textId="77777777" w:rsidR="001727B3" w:rsidRPr="00897CA6" w:rsidRDefault="001727B3" w:rsidP="00FA3F19">
            <w:pPr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  <w:hideMark/>
          </w:tcPr>
          <w:p w14:paraId="3C835D00" w14:textId="77777777" w:rsidR="001727B3" w:rsidRPr="00897CA6" w:rsidRDefault="001727B3" w:rsidP="00FA3F19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pen-label</w:t>
            </w:r>
            <w:proofErr w:type="gramEnd"/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4" w:type="pct"/>
            <w:noWrap/>
            <w:hideMark/>
          </w:tcPr>
          <w:p w14:paraId="169399E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3784D32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3CCFD066" w14:textId="77777777" w:rsidTr="00FA3F19">
        <w:trPr>
          <w:trHeight w:val="300"/>
        </w:trPr>
        <w:tc>
          <w:tcPr>
            <w:tcW w:w="1575" w:type="pct"/>
            <w:vMerge/>
          </w:tcPr>
          <w:p w14:paraId="610319AB" w14:textId="77777777" w:rsidR="001727B3" w:rsidRPr="00897CA6" w:rsidRDefault="001727B3" w:rsidP="00FA3F19">
            <w:pPr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</w:tcPr>
          <w:p w14:paraId="4EFCA464" w14:textId="77777777" w:rsidR="001727B3" w:rsidRPr="00897CA6" w:rsidRDefault="001727B3" w:rsidP="00FA3F19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2-month follow up</w:t>
            </w:r>
          </w:p>
        </w:tc>
        <w:tc>
          <w:tcPr>
            <w:tcW w:w="454" w:type="pct"/>
            <w:noWrap/>
          </w:tcPr>
          <w:p w14:paraId="4D3B600D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50" w:type="pct"/>
            <w:noWrap/>
          </w:tcPr>
          <w:p w14:paraId="79E0B6C0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1727B3" w:rsidRPr="00897CA6" w14:paraId="761385EB" w14:textId="77777777" w:rsidTr="00FA3F19">
        <w:trPr>
          <w:trHeight w:val="300"/>
        </w:trPr>
        <w:tc>
          <w:tcPr>
            <w:tcW w:w="1575" w:type="pct"/>
            <w:vMerge w:val="restart"/>
          </w:tcPr>
          <w:p w14:paraId="0B7A9B38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Mithoefer</w:t>
            </w:r>
            <w:proofErr w:type="spell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2421" w:type="pct"/>
            <w:noWrap/>
          </w:tcPr>
          <w:p w14:paraId="79A175BA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</w:tcPr>
          <w:p w14:paraId="422E5E3A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pct"/>
            <w:noWrap/>
          </w:tcPr>
          <w:p w14:paraId="07E1A21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</w:tr>
      <w:tr w:rsidR="001727B3" w:rsidRPr="00897CA6" w14:paraId="36ED105D" w14:textId="77777777" w:rsidTr="00FA3F19">
        <w:trPr>
          <w:trHeight w:val="300"/>
        </w:trPr>
        <w:tc>
          <w:tcPr>
            <w:tcW w:w="1575" w:type="pct"/>
            <w:vMerge/>
          </w:tcPr>
          <w:p w14:paraId="66059276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</w:tcPr>
          <w:p w14:paraId="7ED0B013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</w:p>
        </w:tc>
        <w:tc>
          <w:tcPr>
            <w:tcW w:w="454" w:type="pct"/>
            <w:noWrap/>
          </w:tcPr>
          <w:p w14:paraId="26FFC8B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pct"/>
            <w:noWrap/>
          </w:tcPr>
          <w:p w14:paraId="3DC48347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  <w:tr w:rsidR="001727B3" w:rsidRPr="00897CA6" w14:paraId="5B590142" w14:textId="77777777" w:rsidTr="00FA3F19">
        <w:trPr>
          <w:trHeight w:val="300"/>
        </w:trPr>
        <w:tc>
          <w:tcPr>
            <w:tcW w:w="1575" w:type="pct"/>
            <w:vMerge w:val="restart"/>
          </w:tcPr>
          <w:p w14:paraId="3F9983E5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ehen</w:t>
            </w:r>
            <w:proofErr w:type="spellEnd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2421" w:type="pct"/>
            <w:noWrap/>
          </w:tcPr>
          <w:p w14:paraId="7F65C64C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inded treatment period </w:t>
            </w:r>
          </w:p>
        </w:tc>
        <w:tc>
          <w:tcPr>
            <w:tcW w:w="454" w:type="pct"/>
            <w:noWrap/>
          </w:tcPr>
          <w:p w14:paraId="7E755734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pct"/>
            <w:noWrap/>
          </w:tcPr>
          <w:p w14:paraId="769F60FF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</w:tr>
      <w:tr w:rsidR="001727B3" w:rsidRPr="00897CA6" w14:paraId="0E0CB58C" w14:textId="77777777" w:rsidTr="00FA3F19">
        <w:trPr>
          <w:trHeight w:val="300"/>
        </w:trPr>
        <w:tc>
          <w:tcPr>
            <w:tcW w:w="1575" w:type="pct"/>
            <w:vMerge/>
          </w:tcPr>
          <w:p w14:paraId="00922D1A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421" w:type="pct"/>
            <w:noWrap/>
          </w:tcPr>
          <w:p w14:paraId="02D8F60C" w14:textId="77777777" w:rsidR="001727B3" w:rsidRPr="00897CA6" w:rsidRDefault="001727B3" w:rsidP="00FA3F19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gramStart"/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Open-label</w:t>
            </w:r>
            <w:proofErr w:type="gramEnd"/>
          </w:p>
        </w:tc>
        <w:tc>
          <w:tcPr>
            <w:tcW w:w="454" w:type="pct"/>
            <w:noWrap/>
          </w:tcPr>
          <w:p w14:paraId="5863D54B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nr</w:t>
            </w:r>
            <w:r w:rsidRPr="00897CA6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pct"/>
            <w:noWrap/>
          </w:tcPr>
          <w:p w14:paraId="08FA86A9" w14:textId="77777777" w:rsidR="001727B3" w:rsidRPr="00897CA6" w:rsidRDefault="001727B3" w:rsidP="00FA3F19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897CA6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</w:tr>
    </w:tbl>
    <w:p w14:paraId="189D7F86" w14:textId="77777777" w:rsidR="001727B3" w:rsidRPr="00897CA6" w:rsidRDefault="001727B3" w:rsidP="001727B3">
      <w:pPr>
        <w:rPr>
          <w:rFonts w:cstheme="minorHAnsi"/>
          <w:sz w:val="16"/>
          <w:szCs w:val="16"/>
          <w:lang w:val="en-US"/>
        </w:rPr>
      </w:pPr>
      <w:r w:rsidRPr="00897CA6">
        <w:rPr>
          <w:rFonts w:cstheme="minorHAnsi"/>
          <w:sz w:val="16"/>
          <w:szCs w:val="16"/>
          <w:lang w:val="en-US"/>
        </w:rPr>
        <w:t xml:space="preserve">nr: Not reported; PA: Published article; CTR: ClinicalTrial.gov </w:t>
      </w:r>
      <w:proofErr w:type="gramStart"/>
      <w:r w:rsidRPr="00897CA6">
        <w:rPr>
          <w:rFonts w:cstheme="minorHAnsi"/>
          <w:sz w:val="16"/>
          <w:szCs w:val="16"/>
          <w:lang w:val="en-US"/>
        </w:rPr>
        <w:t>register</w:t>
      </w:r>
      <w:proofErr w:type="gramEnd"/>
    </w:p>
    <w:p w14:paraId="6D31EBFA" w14:textId="77777777" w:rsidR="001727B3" w:rsidRPr="00897CA6" w:rsidRDefault="001727B3" w:rsidP="001727B3">
      <w:pPr>
        <w:rPr>
          <w:rFonts w:cstheme="minorHAnsi"/>
          <w:sz w:val="16"/>
          <w:szCs w:val="16"/>
          <w:lang w:val="en-US"/>
        </w:rPr>
      </w:pPr>
      <w:r w:rsidRPr="00897CA6">
        <w:rPr>
          <w:rFonts w:cstheme="minorHAnsi"/>
          <w:sz w:val="16"/>
          <w:szCs w:val="16"/>
          <w:vertAlign w:val="superscript"/>
          <w:lang w:val="en-US"/>
        </w:rPr>
        <w:t>1</w:t>
      </w:r>
      <w:r w:rsidRPr="00897CA6">
        <w:rPr>
          <w:rFonts w:cstheme="minorHAnsi"/>
          <w:sz w:val="16"/>
          <w:szCs w:val="16"/>
          <w:lang w:val="en-US"/>
        </w:rPr>
        <w:t xml:space="preserve">Reported that there were no drug-related serious adverse </w:t>
      </w:r>
      <w:proofErr w:type="gramStart"/>
      <w:r w:rsidRPr="00897CA6">
        <w:rPr>
          <w:rFonts w:cstheme="minorHAnsi"/>
          <w:sz w:val="16"/>
          <w:szCs w:val="16"/>
          <w:lang w:val="en-US"/>
        </w:rPr>
        <w:t>events</w:t>
      </w:r>
      <w:proofErr w:type="gramEnd"/>
    </w:p>
    <w:p w14:paraId="6284F154" w14:textId="77777777" w:rsidR="001727B3" w:rsidRPr="00897CA6" w:rsidRDefault="001727B3">
      <w:pPr>
        <w:rPr>
          <w:b/>
          <w:bCs/>
          <w:lang w:val="en-US"/>
        </w:rPr>
      </w:pPr>
    </w:p>
    <w:p w14:paraId="5E6F09AB" w14:textId="77777777" w:rsidR="001727B3" w:rsidRPr="00897CA6" w:rsidRDefault="001727B3">
      <w:pPr>
        <w:rPr>
          <w:b/>
          <w:bCs/>
          <w:lang w:val="en-US"/>
        </w:rPr>
      </w:pPr>
    </w:p>
    <w:p w14:paraId="087B20ED" w14:textId="77777777" w:rsidR="001727B3" w:rsidRPr="00897CA6" w:rsidRDefault="001727B3">
      <w:pPr>
        <w:rPr>
          <w:b/>
          <w:bCs/>
          <w:lang w:val="en-US"/>
        </w:rPr>
      </w:pPr>
    </w:p>
    <w:p w14:paraId="115F681F" w14:textId="77777777" w:rsidR="001727B3" w:rsidRPr="00897CA6" w:rsidRDefault="001727B3">
      <w:pPr>
        <w:rPr>
          <w:b/>
          <w:bCs/>
          <w:lang w:val="en-US"/>
        </w:rPr>
      </w:pPr>
    </w:p>
    <w:p w14:paraId="2356F073" w14:textId="7FDFD5B0" w:rsidR="00DB0974" w:rsidRDefault="00DB0974">
      <w:pPr>
        <w:rPr>
          <w:b/>
          <w:bCs/>
          <w:lang w:val="en-US"/>
        </w:rPr>
      </w:pPr>
    </w:p>
    <w:sectPr w:rsidR="00DB0974" w:rsidSect="0043564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366DB"/>
    <w:multiLevelType w:val="hybridMultilevel"/>
    <w:tmpl w:val="29E0DD08"/>
    <w:lvl w:ilvl="0" w:tplc="338CE6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8441C9"/>
    <w:multiLevelType w:val="multilevel"/>
    <w:tmpl w:val="E3D6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3232E3"/>
    <w:multiLevelType w:val="hybridMultilevel"/>
    <w:tmpl w:val="CB54E658"/>
    <w:lvl w:ilvl="0" w:tplc="338CE6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4753461">
    <w:abstractNumId w:val="0"/>
  </w:num>
  <w:num w:numId="2" w16cid:durableId="373431922">
    <w:abstractNumId w:val="2"/>
  </w:num>
  <w:num w:numId="3" w16cid:durableId="85326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34"/>
    <w:rsid w:val="00002A97"/>
    <w:rsid w:val="00002D3A"/>
    <w:rsid w:val="00010653"/>
    <w:rsid w:val="00030904"/>
    <w:rsid w:val="00035105"/>
    <w:rsid w:val="00037142"/>
    <w:rsid w:val="00052974"/>
    <w:rsid w:val="000568C5"/>
    <w:rsid w:val="00064FCB"/>
    <w:rsid w:val="00076D89"/>
    <w:rsid w:val="000861FC"/>
    <w:rsid w:val="000952C6"/>
    <w:rsid w:val="000A50AF"/>
    <w:rsid w:val="000C4D4E"/>
    <w:rsid w:val="000D1606"/>
    <w:rsid w:val="000D2DC1"/>
    <w:rsid w:val="000D618F"/>
    <w:rsid w:val="000D7686"/>
    <w:rsid w:val="000D7E9F"/>
    <w:rsid w:val="000F3186"/>
    <w:rsid w:val="000F5893"/>
    <w:rsid w:val="00117D92"/>
    <w:rsid w:val="00117DC9"/>
    <w:rsid w:val="00121CAC"/>
    <w:rsid w:val="00122262"/>
    <w:rsid w:val="0012277B"/>
    <w:rsid w:val="0012330F"/>
    <w:rsid w:val="0013371E"/>
    <w:rsid w:val="001340F0"/>
    <w:rsid w:val="0013799C"/>
    <w:rsid w:val="00144335"/>
    <w:rsid w:val="00152F9F"/>
    <w:rsid w:val="00166C55"/>
    <w:rsid w:val="001727B3"/>
    <w:rsid w:val="001B0F76"/>
    <w:rsid w:val="001E0434"/>
    <w:rsid w:val="001E70A2"/>
    <w:rsid w:val="001F2F93"/>
    <w:rsid w:val="00201B4B"/>
    <w:rsid w:val="00213B28"/>
    <w:rsid w:val="00215C21"/>
    <w:rsid w:val="002173D1"/>
    <w:rsid w:val="00224494"/>
    <w:rsid w:val="00241CF8"/>
    <w:rsid w:val="00266EDC"/>
    <w:rsid w:val="00267962"/>
    <w:rsid w:val="00270142"/>
    <w:rsid w:val="0027599C"/>
    <w:rsid w:val="00280DFA"/>
    <w:rsid w:val="00281707"/>
    <w:rsid w:val="0028175F"/>
    <w:rsid w:val="0029422A"/>
    <w:rsid w:val="0029592A"/>
    <w:rsid w:val="00297E73"/>
    <w:rsid w:val="002A205C"/>
    <w:rsid w:val="002A24B1"/>
    <w:rsid w:val="002A729F"/>
    <w:rsid w:val="002B3AC5"/>
    <w:rsid w:val="002B3B8B"/>
    <w:rsid w:val="002B4694"/>
    <w:rsid w:val="002B73B1"/>
    <w:rsid w:val="002C0B9B"/>
    <w:rsid w:val="002C639A"/>
    <w:rsid w:val="002D4BE8"/>
    <w:rsid w:val="002D4CFD"/>
    <w:rsid w:val="002D5E5E"/>
    <w:rsid w:val="00311EC5"/>
    <w:rsid w:val="003260ED"/>
    <w:rsid w:val="00326433"/>
    <w:rsid w:val="003426B1"/>
    <w:rsid w:val="00363C28"/>
    <w:rsid w:val="00383A03"/>
    <w:rsid w:val="00392644"/>
    <w:rsid w:val="0039488A"/>
    <w:rsid w:val="003B2D4E"/>
    <w:rsid w:val="003B43BF"/>
    <w:rsid w:val="003B4A23"/>
    <w:rsid w:val="003B74F8"/>
    <w:rsid w:val="003C28B9"/>
    <w:rsid w:val="003E5EA4"/>
    <w:rsid w:val="003E705B"/>
    <w:rsid w:val="003F3F80"/>
    <w:rsid w:val="00411FCE"/>
    <w:rsid w:val="00422BAD"/>
    <w:rsid w:val="004249B8"/>
    <w:rsid w:val="00434CCB"/>
    <w:rsid w:val="00435647"/>
    <w:rsid w:val="0044205A"/>
    <w:rsid w:val="00454EB0"/>
    <w:rsid w:val="00466829"/>
    <w:rsid w:val="00470CF9"/>
    <w:rsid w:val="00476947"/>
    <w:rsid w:val="00477AEB"/>
    <w:rsid w:val="00477B54"/>
    <w:rsid w:val="0048595D"/>
    <w:rsid w:val="00495905"/>
    <w:rsid w:val="004A301C"/>
    <w:rsid w:val="004A3562"/>
    <w:rsid w:val="004C11C5"/>
    <w:rsid w:val="004C7704"/>
    <w:rsid w:val="004D31B3"/>
    <w:rsid w:val="004E7999"/>
    <w:rsid w:val="004F7B95"/>
    <w:rsid w:val="005059F6"/>
    <w:rsid w:val="0051447A"/>
    <w:rsid w:val="00524587"/>
    <w:rsid w:val="00524F11"/>
    <w:rsid w:val="00526372"/>
    <w:rsid w:val="00530499"/>
    <w:rsid w:val="0054243F"/>
    <w:rsid w:val="00547C45"/>
    <w:rsid w:val="0055784B"/>
    <w:rsid w:val="005604DA"/>
    <w:rsid w:val="00567E47"/>
    <w:rsid w:val="00576A77"/>
    <w:rsid w:val="00577934"/>
    <w:rsid w:val="005803DB"/>
    <w:rsid w:val="00593A1A"/>
    <w:rsid w:val="005B4F7A"/>
    <w:rsid w:val="005D09C4"/>
    <w:rsid w:val="005D0C01"/>
    <w:rsid w:val="005E7A57"/>
    <w:rsid w:val="00604B86"/>
    <w:rsid w:val="00604D60"/>
    <w:rsid w:val="006136E8"/>
    <w:rsid w:val="00623061"/>
    <w:rsid w:val="0062563A"/>
    <w:rsid w:val="00626121"/>
    <w:rsid w:val="006274F8"/>
    <w:rsid w:val="00637905"/>
    <w:rsid w:val="00642097"/>
    <w:rsid w:val="006502BF"/>
    <w:rsid w:val="006722D4"/>
    <w:rsid w:val="00672E2E"/>
    <w:rsid w:val="0067391A"/>
    <w:rsid w:val="00675592"/>
    <w:rsid w:val="006819A6"/>
    <w:rsid w:val="00697823"/>
    <w:rsid w:val="006B038B"/>
    <w:rsid w:val="006B5514"/>
    <w:rsid w:val="006C7195"/>
    <w:rsid w:val="006E20FB"/>
    <w:rsid w:val="006F09F0"/>
    <w:rsid w:val="006F336D"/>
    <w:rsid w:val="0070528A"/>
    <w:rsid w:val="00710552"/>
    <w:rsid w:val="00713D25"/>
    <w:rsid w:val="00720DFB"/>
    <w:rsid w:val="00736552"/>
    <w:rsid w:val="007560E6"/>
    <w:rsid w:val="00771B94"/>
    <w:rsid w:val="007A3EE1"/>
    <w:rsid w:val="007B27DF"/>
    <w:rsid w:val="007C7150"/>
    <w:rsid w:val="007E4882"/>
    <w:rsid w:val="007F750D"/>
    <w:rsid w:val="00801FE7"/>
    <w:rsid w:val="00852272"/>
    <w:rsid w:val="008524CF"/>
    <w:rsid w:val="008535E4"/>
    <w:rsid w:val="0085530C"/>
    <w:rsid w:val="00856666"/>
    <w:rsid w:val="00863121"/>
    <w:rsid w:val="00867761"/>
    <w:rsid w:val="0088639D"/>
    <w:rsid w:val="00897CA6"/>
    <w:rsid w:val="008B55C2"/>
    <w:rsid w:val="008D6C0A"/>
    <w:rsid w:val="008E3A1B"/>
    <w:rsid w:val="00900654"/>
    <w:rsid w:val="00903B1F"/>
    <w:rsid w:val="00904B77"/>
    <w:rsid w:val="009075C9"/>
    <w:rsid w:val="00907AB2"/>
    <w:rsid w:val="0091186F"/>
    <w:rsid w:val="00913F10"/>
    <w:rsid w:val="00932148"/>
    <w:rsid w:val="00947E13"/>
    <w:rsid w:val="00962741"/>
    <w:rsid w:val="0098317E"/>
    <w:rsid w:val="00992EB3"/>
    <w:rsid w:val="009A549D"/>
    <w:rsid w:val="009B0CD8"/>
    <w:rsid w:val="009B4B59"/>
    <w:rsid w:val="009B6208"/>
    <w:rsid w:val="009B79D1"/>
    <w:rsid w:val="009C1506"/>
    <w:rsid w:val="009C1563"/>
    <w:rsid w:val="009E2804"/>
    <w:rsid w:val="009F10E4"/>
    <w:rsid w:val="00A0117E"/>
    <w:rsid w:val="00A01C2E"/>
    <w:rsid w:val="00A20755"/>
    <w:rsid w:val="00A2660A"/>
    <w:rsid w:val="00A269EC"/>
    <w:rsid w:val="00A358DE"/>
    <w:rsid w:val="00A36B71"/>
    <w:rsid w:val="00A37E2C"/>
    <w:rsid w:val="00A5528E"/>
    <w:rsid w:val="00A62023"/>
    <w:rsid w:val="00A671C5"/>
    <w:rsid w:val="00A7001B"/>
    <w:rsid w:val="00A863D9"/>
    <w:rsid w:val="00A9017A"/>
    <w:rsid w:val="00A91973"/>
    <w:rsid w:val="00A96CCC"/>
    <w:rsid w:val="00AB0E02"/>
    <w:rsid w:val="00AB2E44"/>
    <w:rsid w:val="00AB5F8B"/>
    <w:rsid w:val="00AF1E16"/>
    <w:rsid w:val="00B00526"/>
    <w:rsid w:val="00B21A0D"/>
    <w:rsid w:val="00B30719"/>
    <w:rsid w:val="00B3114E"/>
    <w:rsid w:val="00B37274"/>
    <w:rsid w:val="00B378F5"/>
    <w:rsid w:val="00B41AE3"/>
    <w:rsid w:val="00B75534"/>
    <w:rsid w:val="00B8203B"/>
    <w:rsid w:val="00BA1CCD"/>
    <w:rsid w:val="00BA29E6"/>
    <w:rsid w:val="00BA2F13"/>
    <w:rsid w:val="00BB20A3"/>
    <w:rsid w:val="00BC3FD7"/>
    <w:rsid w:val="00BC6906"/>
    <w:rsid w:val="00BC7F28"/>
    <w:rsid w:val="00BD5F54"/>
    <w:rsid w:val="00BE7962"/>
    <w:rsid w:val="00C20B85"/>
    <w:rsid w:val="00C27E18"/>
    <w:rsid w:val="00C36EF5"/>
    <w:rsid w:val="00C4403C"/>
    <w:rsid w:val="00C46033"/>
    <w:rsid w:val="00C5669E"/>
    <w:rsid w:val="00C62674"/>
    <w:rsid w:val="00C6416E"/>
    <w:rsid w:val="00C652F8"/>
    <w:rsid w:val="00C67BB7"/>
    <w:rsid w:val="00C83B0B"/>
    <w:rsid w:val="00C95B13"/>
    <w:rsid w:val="00CA6CFB"/>
    <w:rsid w:val="00CB77E4"/>
    <w:rsid w:val="00CC54C7"/>
    <w:rsid w:val="00CD11A8"/>
    <w:rsid w:val="00CD78CC"/>
    <w:rsid w:val="00CF54BB"/>
    <w:rsid w:val="00D06D4F"/>
    <w:rsid w:val="00D2625A"/>
    <w:rsid w:val="00D27415"/>
    <w:rsid w:val="00D42D96"/>
    <w:rsid w:val="00D46800"/>
    <w:rsid w:val="00D46D5B"/>
    <w:rsid w:val="00D5309F"/>
    <w:rsid w:val="00D60232"/>
    <w:rsid w:val="00D66B86"/>
    <w:rsid w:val="00D72264"/>
    <w:rsid w:val="00D83E85"/>
    <w:rsid w:val="00D92B08"/>
    <w:rsid w:val="00D94B27"/>
    <w:rsid w:val="00DA13B7"/>
    <w:rsid w:val="00DB0974"/>
    <w:rsid w:val="00DB28B0"/>
    <w:rsid w:val="00DC0D7F"/>
    <w:rsid w:val="00DC3DAB"/>
    <w:rsid w:val="00DC47EA"/>
    <w:rsid w:val="00DC6C10"/>
    <w:rsid w:val="00DD0D1C"/>
    <w:rsid w:val="00DD1D46"/>
    <w:rsid w:val="00DD53E1"/>
    <w:rsid w:val="00DD71EE"/>
    <w:rsid w:val="00DE61AA"/>
    <w:rsid w:val="00DF210E"/>
    <w:rsid w:val="00E0557A"/>
    <w:rsid w:val="00E12129"/>
    <w:rsid w:val="00E12EC8"/>
    <w:rsid w:val="00E3191E"/>
    <w:rsid w:val="00E37F5D"/>
    <w:rsid w:val="00E545D7"/>
    <w:rsid w:val="00E638F1"/>
    <w:rsid w:val="00E72A31"/>
    <w:rsid w:val="00E7572C"/>
    <w:rsid w:val="00E75C4A"/>
    <w:rsid w:val="00E819CA"/>
    <w:rsid w:val="00EA7B63"/>
    <w:rsid w:val="00EB2BD4"/>
    <w:rsid w:val="00EB4648"/>
    <w:rsid w:val="00EC528C"/>
    <w:rsid w:val="00EC53D9"/>
    <w:rsid w:val="00ED41D2"/>
    <w:rsid w:val="00ED59AD"/>
    <w:rsid w:val="00ED7691"/>
    <w:rsid w:val="00EE2AED"/>
    <w:rsid w:val="00EF34E6"/>
    <w:rsid w:val="00EF6905"/>
    <w:rsid w:val="00F133B7"/>
    <w:rsid w:val="00F14D27"/>
    <w:rsid w:val="00F2052B"/>
    <w:rsid w:val="00F30EAF"/>
    <w:rsid w:val="00F3539A"/>
    <w:rsid w:val="00F431ED"/>
    <w:rsid w:val="00F4571A"/>
    <w:rsid w:val="00F5170E"/>
    <w:rsid w:val="00F5768A"/>
    <w:rsid w:val="00F71117"/>
    <w:rsid w:val="00F75B1B"/>
    <w:rsid w:val="00F8486B"/>
    <w:rsid w:val="00F8760D"/>
    <w:rsid w:val="00FA3398"/>
    <w:rsid w:val="00FB6D9C"/>
    <w:rsid w:val="00FC0104"/>
    <w:rsid w:val="00FC2E6A"/>
    <w:rsid w:val="00FC48F9"/>
    <w:rsid w:val="00FC5E64"/>
    <w:rsid w:val="00FD356F"/>
    <w:rsid w:val="00FD5F40"/>
    <w:rsid w:val="00FE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AF44"/>
  <w15:chartTrackingRefBased/>
  <w15:docId w15:val="{097453DD-5FA5-6946-B652-12648821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7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6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691"/>
    <w:rPr>
      <w:rFonts w:ascii="Arial" w:eastAsia="Arial" w:hAnsi="Arial" w:cs="Arial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691"/>
    <w:rPr>
      <w:rFonts w:ascii="Arial" w:eastAsia="Arial" w:hAnsi="Arial" w:cs="Arial"/>
      <w:sz w:val="20"/>
      <w:szCs w:val="20"/>
      <w:lang w:val="en" w:eastAsia="en-GB"/>
    </w:rPr>
  </w:style>
  <w:style w:type="table" w:styleId="GridTable1Light">
    <w:name w:val="Grid Table 1 Light"/>
    <w:basedOn w:val="TableNormal"/>
    <w:uiPriority w:val="46"/>
    <w:rsid w:val="00ED7691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91">
    <w:name w:val="font91"/>
    <w:basedOn w:val="DefaultParagraphFont"/>
    <w:rsid w:val="00ED7691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ED7691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DefaultParagraphFont"/>
    <w:rsid w:val="00ED7691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061"/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061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ListParagraph">
    <w:name w:val="List Paragraph"/>
    <w:basedOn w:val="Normal"/>
    <w:uiPriority w:val="34"/>
    <w:qFormat/>
    <w:rsid w:val="0012226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424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43F"/>
    <w:rPr>
      <w:color w:val="954F72"/>
      <w:u w:val="single"/>
    </w:rPr>
  </w:style>
  <w:style w:type="paragraph" w:customStyle="1" w:styleId="msonormal0">
    <w:name w:val="msonormal"/>
    <w:basedOn w:val="Normal"/>
    <w:rsid w:val="005424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63">
    <w:name w:val="xl63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64">
    <w:name w:val="xl64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5">
    <w:name w:val="xl65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6">
    <w:name w:val="xl66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7">
    <w:name w:val="xl67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68">
    <w:name w:val="xl68"/>
    <w:basedOn w:val="Normal"/>
    <w:rsid w:val="0054243F"/>
    <w:pPr>
      <w:pBdr>
        <w:left w:val="single" w:sz="4" w:space="23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lang w:eastAsia="en-AU"/>
    </w:rPr>
  </w:style>
  <w:style w:type="paragraph" w:customStyle="1" w:styleId="xl69">
    <w:name w:val="xl69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70">
    <w:name w:val="xl70"/>
    <w:basedOn w:val="Normal"/>
    <w:rsid w:val="005424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71">
    <w:name w:val="xl71"/>
    <w:basedOn w:val="Normal"/>
    <w:rsid w:val="0054243F"/>
    <w:pPr>
      <w:pBdr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lang w:eastAsia="en-AU"/>
    </w:rPr>
  </w:style>
  <w:style w:type="paragraph" w:customStyle="1" w:styleId="xl72">
    <w:name w:val="xl72"/>
    <w:basedOn w:val="Normal"/>
    <w:rsid w:val="005424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3">
    <w:name w:val="xl73"/>
    <w:basedOn w:val="Normal"/>
    <w:rsid w:val="005424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4">
    <w:name w:val="xl74"/>
    <w:basedOn w:val="Normal"/>
    <w:rsid w:val="005424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5">
    <w:name w:val="xl75"/>
    <w:basedOn w:val="Normal"/>
    <w:rsid w:val="005424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76">
    <w:name w:val="xl76"/>
    <w:basedOn w:val="Normal"/>
    <w:rsid w:val="005424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77">
    <w:name w:val="xl77"/>
    <w:basedOn w:val="Normal"/>
    <w:rsid w:val="005424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78">
    <w:name w:val="xl78"/>
    <w:basedOn w:val="Normal"/>
    <w:rsid w:val="005424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79">
    <w:name w:val="xl79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80">
    <w:name w:val="xl80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81">
    <w:name w:val="xl81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82">
    <w:name w:val="xl82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83">
    <w:name w:val="xl83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AU"/>
    </w:rPr>
  </w:style>
  <w:style w:type="paragraph" w:customStyle="1" w:styleId="xl84">
    <w:name w:val="xl84"/>
    <w:basedOn w:val="Normal"/>
    <w:rsid w:val="005424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85">
    <w:name w:val="xl85"/>
    <w:basedOn w:val="Normal"/>
    <w:rsid w:val="001E043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86">
    <w:name w:val="xl86"/>
    <w:basedOn w:val="Normal"/>
    <w:rsid w:val="001E043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xl87">
    <w:name w:val="xl87"/>
    <w:basedOn w:val="Normal"/>
    <w:rsid w:val="001E043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88">
    <w:name w:val="xl88"/>
    <w:basedOn w:val="Normal"/>
    <w:rsid w:val="001E04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89">
    <w:name w:val="xl89"/>
    <w:basedOn w:val="Normal"/>
    <w:rsid w:val="001E043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AU"/>
    </w:rPr>
  </w:style>
  <w:style w:type="paragraph" w:customStyle="1" w:styleId="xl90">
    <w:name w:val="xl90"/>
    <w:basedOn w:val="Normal"/>
    <w:rsid w:val="001E043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AU"/>
    </w:rPr>
  </w:style>
  <w:style w:type="paragraph" w:styleId="Revision">
    <w:name w:val="Revision"/>
    <w:hidden/>
    <w:uiPriority w:val="99"/>
    <w:semiHidden/>
    <w:rsid w:val="00FC4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373</Words>
  <Characters>783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olcott</dc:creator>
  <cp:keywords/>
  <dc:description/>
  <cp:lastModifiedBy>Gill Bedi</cp:lastModifiedBy>
  <cp:revision>9</cp:revision>
  <dcterms:created xsi:type="dcterms:W3CDTF">2023-12-19T04:37:00Z</dcterms:created>
  <dcterms:modified xsi:type="dcterms:W3CDTF">2024-04-05T09:24:00Z</dcterms:modified>
</cp:coreProperties>
</file>